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E1F6B" w14:textId="231E2692" w:rsidR="00DD48BE" w:rsidRDefault="73B234F4" w:rsidP="558167DF">
      <w:pPr>
        <w:pStyle w:val="Heading1"/>
        <w:spacing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558167DF">
        <w:rPr>
          <w:rFonts w:ascii="Times New Roman" w:eastAsia="Times New Roman" w:hAnsi="Times New Roman" w:cs="Times New Roman"/>
          <w:b/>
          <w:bCs/>
          <w:color w:val="auto"/>
          <w:lang w:val="en-AU"/>
        </w:rPr>
        <w:t>SUPPLEMENT</w:t>
      </w:r>
      <w:r w:rsidR="45941B7C" w:rsidRPr="558167DF">
        <w:rPr>
          <w:rFonts w:ascii="Times New Roman" w:eastAsia="Times New Roman" w:hAnsi="Times New Roman" w:cs="Times New Roman"/>
          <w:b/>
          <w:bCs/>
          <w:color w:val="auto"/>
          <w:lang w:val="en-AU"/>
        </w:rPr>
        <w:t xml:space="preserve"> to: </w:t>
      </w:r>
      <w:r w:rsidRPr="558167DF">
        <w:rPr>
          <w:rFonts w:ascii="Times New Roman" w:eastAsia="Times New Roman" w:hAnsi="Times New Roman" w:cs="Times New Roman"/>
          <w:b/>
          <w:bCs/>
          <w:color w:val="auto"/>
          <w:lang w:val="en-AU"/>
        </w:rPr>
        <w:t xml:space="preserve">Novel Alzheimer’s disease loci and epistasis identified using machine learning GWAS </w:t>
      </w:r>
      <w:proofErr w:type="gramStart"/>
      <w:r w:rsidRPr="558167DF">
        <w:rPr>
          <w:rFonts w:ascii="Times New Roman" w:eastAsia="Times New Roman" w:hAnsi="Times New Roman" w:cs="Times New Roman"/>
          <w:b/>
          <w:bCs/>
          <w:color w:val="auto"/>
          <w:lang w:val="en-AU"/>
        </w:rPr>
        <w:t>platform</w:t>
      </w:r>
      <w:proofErr w:type="gramEnd"/>
    </w:p>
    <w:p w14:paraId="11034461" w14:textId="27AB5BA9" w:rsidR="4FDE1CA4" w:rsidRDefault="4FDE1CA4" w:rsidP="4FDE1CA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4CCF7A" w14:textId="070F1EDB" w:rsidR="128A4723" w:rsidRDefault="128A4723" w:rsidP="128A472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</w:pPr>
    </w:p>
    <w:p w14:paraId="5A9A5DFB" w14:textId="5BF3C39B" w:rsidR="62E2EBA4" w:rsidRDefault="62E2EBA4" w:rsidP="128A4723">
      <w:pPr>
        <w:spacing w:after="0" w:line="360" w:lineRule="auto"/>
      </w:pP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>Mischa Lundberg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AU"/>
        </w:rPr>
        <w:t>1,2,3*</w:t>
      </w:r>
      <w:r w:rsidRPr="128A4723">
        <w:rPr>
          <w:rFonts w:ascii="Times New Roman" w:eastAsia="Times New Roman" w:hAnsi="Times New Roman" w:cs="Times New Roman"/>
          <w:color w:val="040C28"/>
          <w:sz w:val="24"/>
          <w:szCs w:val="24"/>
          <w:vertAlign w:val="superscript"/>
          <w:lang w:val="en-AU"/>
        </w:rPr>
        <w:t>‡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>, Letitia M.F. Sng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AU"/>
        </w:rPr>
        <w:t>1</w:t>
      </w:r>
      <w:r w:rsidRPr="128A4723">
        <w:rPr>
          <w:rFonts w:ascii="Times New Roman" w:eastAsia="Times New Roman" w:hAnsi="Times New Roman" w:cs="Times New Roman"/>
          <w:color w:val="040C28"/>
          <w:sz w:val="24"/>
          <w:szCs w:val="24"/>
          <w:vertAlign w:val="superscript"/>
          <w:lang w:val="en-AU"/>
        </w:rPr>
        <w:t>‡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>, Piotr Szul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AU"/>
        </w:rPr>
        <w:t>4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>, Rob Dunne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AU"/>
        </w:rPr>
        <w:t>5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 xml:space="preserve">, </w:t>
      </w:r>
      <w:proofErr w:type="spellStart"/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>Arash</w:t>
      </w:r>
      <w:proofErr w:type="spellEnd"/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 xml:space="preserve"> Bayat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AU"/>
        </w:rPr>
        <w:t>6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>, Samantha C. Burnham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AU"/>
        </w:rPr>
        <w:t>7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>, Denis C. Bauer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AU"/>
        </w:rPr>
        <w:t>1,8,9</w:t>
      </w:r>
      <w:r w:rsidRPr="128A4723">
        <w:rPr>
          <w:rFonts w:ascii="Times New Roman" w:eastAsia="Times New Roman" w:hAnsi="Times New Roman" w:cs="Times New Roman"/>
          <w:color w:val="040C28"/>
          <w:sz w:val="24"/>
          <w:szCs w:val="24"/>
          <w:vertAlign w:val="superscript"/>
          <w:lang w:val="en-AU"/>
        </w:rPr>
        <w:t>†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>, Natalie A. Twine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AU"/>
        </w:rPr>
        <w:t>1,9*</w:t>
      </w:r>
      <w:r w:rsidRPr="128A4723">
        <w:rPr>
          <w:rFonts w:ascii="Times New Roman" w:eastAsia="Times New Roman" w:hAnsi="Times New Roman" w:cs="Times New Roman"/>
          <w:color w:val="040C28"/>
          <w:sz w:val="24"/>
          <w:szCs w:val="24"/>
          <w:vertAlign w:val="superscript"/>
          <w:lang w:val="en-AU"/>
        </w:rPr>
        <w:t>†</w:t>
      </w:r>
      <w:r w:rsidRPr="128A4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 xml:space="preserve">; </w:t>
      </w:r>
      <w:r w:rsidR="004C0CAA" w:rsidRPr="004C0C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 xml:space="preserve">for the Alzheimer’s Disease Neuroimaging </w:t>
      </w:r>
      <w:proofErr w:type="spellStart"/>
      <w:r w:rsidR="004C0CAA" w:rsidRPr="004C0C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/>
        </w:rPr>
        <w:t>Initiative</w:t>
      </w:r>
      <w:r w:rsidR="004C0CAA" w:rsidRPr="004C0C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AU"/>
        </w:rPr>
        <w:t>a</w:t>
      </w:r>
      <w:proofErr w:type="spellEnd"/>
    </w:p>
    <w:p w14:paraId="70E63A64" w14:textId="4AF43B24" w:rsidR="4FDE1CA4" w:rsidRDefault="4FDE1CA4" w:rsidP="4FDE1CA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en-GB"/>
        </w:rPr>
      </w:pPr>
    </w:p>
    <w:p w14:paraId="2C078E63" w14:textId="7D95A11E" w:rsidR="00DD48BE" w:rsidRDefault="00DD48BE" w:rsidP="558167DF">
      <w:pPr>
        <w:rPr>
          <w:rFonts w:ascii="Times New Roman" w:eastAsia="Times New Roman" w:hAnsi="Times New Roman" w:cs="Times New Roman"/>
        </w:rPr>
      </w:pPr>
    </w:p>
    <w:p w14:paraId="421772B8" w14:textId="4D602574" w:rsidR="4716A37E" w:rsidRPr="00554D9B" w:rsidRDefault="008C7A3C" w:rsidP="558167DF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554D9B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Note 1</w:t>
      </w:r>
    </w:p>
    <w:p w14:paraId="514F6F14" w14:textId="43F1047C" w:rsidR="63F74370" w:rsidRDefault="00094A09" w:rsidP="558167DF">
      <w:pPr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UK</w:t>
      </w:r>
      <w:r w:rsidR="6639EE23" w:rsidRPr="558167DF">
        <w:rPr>
          <w:rFonts w:ascii="Times New Roman" w:eastAsia="Times New Roman" w:hAnsi="Times New Roman" w:cs="Times New Roman"/>
          <w:u w:val="single"/>
        </w:rPr>
        <w:t xml:space="preserve"> </w:t>
      </w:r>
      <w:r w:rsidR="63F74370" w:rsidRPr="558167DF">
        <w:rPr>
          <w:rFonts w:ascii="Times New Roman" w:eastAsia="Times New Roman" w:hAnsi="Times New Roman" w:cs="Times New Roman"/>
          <w:u w:val="single"/>
        </w:rPr>
        <w:t>B</w:t>
      </w:r>
      <w:r w:rsidR="5EDA18EC" w:rsidRPr="558167DF">
        <w:rPr>
          <w:rFonts w:ascii="Times New Roman" w:eastAsia="Times New Roman" w:hAnsi="Times New Roman" w:cs="Times New Roman"/>
          <w:u w:val="single"/>
        </w:rPr>
        <w:t>iobank</w:t>
      </w:r>
      <w:r w:rsidR="091DB136" w:rsidRPr="558167DF">
        <w:rPr>
          <w:rFonts w:ascii="Times New Roman" w:eastAsia="Times New Roman" w:hAnsi="Times New Roman" w:cs="Times New Roman"/>
          <w:u w:val="single"/>
        </w:rPr>
        <w:t xml:space="preserve"> (UKBB)</w:t>
      </w:r>
      <w:r w:rsidR="63F74370" w:rsidRPr="558167DF">
        <w:rPr>
          <w:rFonts w:ascii="Times New Roman" w:eastAsia="Times New Roman" w:hAnsi="Times New Roman" w:cs="Times New Roman"/>
          <w:u w:val="single"/>
        </w:rPr>
        <w:t xml:space="preserve"> Samples</w:t>
      </w:r>
    </w:p>
    <w:p w14:paraId="151E0539" w14:textId="2FD4C564" w:rsidR="3FF7CC8E" w:rsidRDefault="3FF7CC8E" w:rsidP="558167DF">
      <w:p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 xml:space="preserve">The hospital inpatient records </w:t>
      </w:r>
      <w:r w:rsidR="47C59495" w:rsidRPr="558167DF">
        <w:rPr>
          <w:rFonts w:ascii="Times New Roman" w:eastAsia="Times New Roman" w:hAnsi="Times New Roman" w:cs="Times New Roman"/>
        </w:rPr>
        <w:t xml:space="preserve">and participant responses </w:t>
      </w:r>
      <w:r w:rsidRPr="558167DF">
        <w:rPr>
          <w:rFonts w:ascii="Times New Roman" w:eastAsia="Times New Roman" w:hAnsi="Times New Roman" w:cs="Times New Roman"/>
        </w:rPr>
        <w:t>connected to the UK</w:t>
      </w:r>
      <w:r w:rsidR="422580B7" w:rsidRPr="558167DF">
        <w:rPr>
          <w:rFonts w:ascii="Times New Roman" w:eastAsia="Times New Roman" w:hAnsi="Times New Roman" w:cs="Times New Roman"/>
        </w:rPr>
        <w:t>BB were used to select cases and controls for this study. Specifically,</w:t>
      </w:r>
      <w:r w:rsidR="5A75259F" w:rsidRPr="558167DF">
        <w:rPr>
          <w:rFonts w:ascii="Times New Roman" w:eastAsia="Times New Roman" w:hAnsi="Times New Roman" w:cs="Times New Roman"/>
        </w:rPr>
        <w:t xml:space="preserve"> the following ICD10 codes were used to determine cases of Alzheimer’s disease (AD):</w:t>
      </w:r>
    </w:p>
    <w:p w14:paraId="08885B58" w14:textId="5B748384" w:rsidR="5A75259F" w:rsidRDefault="5A75259F" w:rsidP="558167D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>F00.1: Dementia in Alzheimer’s disease with late onset</w:t>
      </w:r>
    </w:p>
    <w:p w14:paraId="254FEC80" w14:textId="2D35FE79" w:rsidR="5A75259F" w:rsidRDefault="5A75259F" w:rsidP="558167D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>F00.2 Dementia in Alzheimer’s disease, atypical or mixed type</w:t>
      </w:r>
    </w:p>
    <w:p w14:paraId="20753352" w14:textId="6DB4A8AC" w:rsidR="5A75259F" w:rsidRDefault="5A75259F" w:rsidP="558167D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>F00.9: Dementia in Alzheimer’s disease, unspecified</w:t>
      </w:r>
    </w:p>
    <w:p w14:paraId="5EFB3A37" w14:textId="653E53B8" w:rsidR="5A75259F" w:rsidRDefault="5A75259F" w:rsidP="558167D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>G30.1: Alzheimer’s disease with late onset</w:t>
      </w:r>
    </w:p>
    <w:p w14:paraId="42044B48" w14:textId="69FB472C" w:rsidR="5A75259F" w:rsidRDefault="5A75259F" w:rsidP="558167D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>G30.8: Other Alzheimer’s disease</w:t>
      </w:r>
    </w:p>
    <w:p w14:paraId="22486FF8" w14:textId="3591E260" w:rsidR="5A75259F" w:rsidRDefault="5A75259F" w:rsidP="558167D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>G30.9: Alzheimer’s disease, unspecified</w:t>
      </w:r>
    </w:p>
    <w:p w14:paraId="631499D4" w14:textId="31A409CB" w:rsidR="584194A4" w:rsidRDefault="584194A4" w:rsidP="558167DF">
      <w:p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 xml:space="preserve">Furthermore, </w:t>
      </w:r>
      <w:r w:rsidR="4515D403" w:rsidRPr="558167DF">
        <w:rPr>
          <w:rFonts w:ascii="Times New Roman" w:eastAsia="Times New Roman" w:hAnsi="Times New Roman" w:cs="Times New Roman"/>
        </w:rPr>
        <w:t xml:space="preserve">participant responses </w:t>
      </w:r>
      <w:r w:rsidR="00CA1AA8">
        <w:rPr>
          <w:rFonts w:ascii="Times New Roman" w:eastAsia="Times New Roman" w:hAnsi="Times New Roman" w:cs="Times New Roman"/>
        </w:rPr>
        <w:t>to</w:t>
      </w:r>
      <w:r w:rsidR="4515D403" w:rsidRPr="558167DF">
        <w:rPr>
          <w:rFonts w:ascii="Times New Roman" w:eastAsia="Times New Roman" w:hAnsi="Times New Roman" w:cs="Times New Roman"/>
        </w:rPr>
        <w:t xml:space="preserve"> the follow</w:t>
      </w:r>
      <w:r w:rsidR="0510DB48" w:rsidRPr="558167DF">
        <w:rPr>
          <w:rFonts w:ascii="Times New Roman" w:eastAsia="Times New Roman" w:hAnsi="Times New Roman" w:cs="Times New Roman"/>
        </w:rPr>
        <w:t>ing questions were also used:</w:t>
      </w:r>
    </w:p>
    <w:p w14:paraId="47649D0B" w14:textId="5CE99C79" w:rsidR="0510DB48" w:rsidRDefault="0510DB48" w:rsidP="558167D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>Illnesses of the father</w:t>
      </w:r>
    </w:p>
    <w:p w14:paraId="51A21EF7" w14:textId="552A4BEA" w:rsidR="0510DB48" w:rsidRDefault="0510DB48" w:rsidP="558167D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>Illnesses of the mother</w:t>
      </w:r>
    </w:p>
    <w:p w14:paraId="0EA6A56C" w14:textId="0ABC8FB5" w:rsidR="005E3AB5" w:rsidRDefault="0510DB48" w:rsidP="005E3AB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558167DF">
        <w:rPr>
          <w:rFonts w:ascii="Times New Roman" w:eastAsia="Times New Roman" w:hAnsi="Times New Roman" w:cs="Times New Roman"/>
        </w:rPr>
        <w:t>Illnesses of the sibling</w:t>
      </w:r>
    </w:p>
    <w:p w14:paraId="5469C7F9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49BB9E3D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7D885EA1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5840B877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5FDCF7EE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62E95373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454A43D4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5174660A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1111BE0B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524C7BCD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4D1DD898" w14:textId="77777777" w:rsidR="00742347" w:rsidRDefault="00742347" w:rsidP="00742347">
      <w:pPr>
        <w:rPr>
          <w:rFonts w:ascii="Times New Roman" w:eastAsia="Times New Roman" w:hAnsi="Times New Roman" w:cs="Times New Roman"/>
        </w:rPr>
      </w:pPr>
    </w:p>
    <w:p w14:paraId="7E51602B" w14:textId="77777777" w:rsidR="00742347" w:rsidRPr="00742347" w:rsidRDefault="00742347" w:rsidP="00742347">
      <w:pPr>
        <w:rPr>
          <w:rFonts w:ascii="Times New Roman" w:eastAsia="Times New Roman" w:hAnsi="Times New Roman" w:cs="Times New Roman"/>
        </w:rPr>
      </w:pPr>
    </w:p>
    <w:p w14:paraId="339165B3" w14:textId="0A47961C" w:rsidR="00595D4D" w:rsidRPr="00394D8C" w:rsidRDefault="005C0696" w:rsidP="00394D8C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Note 1, Table </w:t>
      </w:r>
      <w:r w:rsidR="00394D8C">
        <w:rPr>
          <w:rFonts w:ascii="Times New Roman" w:eastAsia="Times New Roman" w:hAnsi="Times New Roman" w:cs="Times New Roman"/>
          <w:b/>
          <w:bCs/>
          <w:sz w:val="20"/>
          <w:szCs w:val="20"/>
        </w:rPr>
        <w:t>1.</w:t>
      </w:r>
      <w:r w:rsidR="00394D8C">
        <w:rPr>
          <w:rFonts w:ascii="Times New Roman" w:eastAsia="Times New Roman" w:hAnsi="Times New Roman" w:cs="Times New Roman"/>
          <w:sz w:val="20"/>
          <w:szCs w:val="20"/>
        </w:rPr>
        <w:t xml:space="preserve"> Cohort details </w:t>
      </w:r>
      <w:r w:rsidR="0078331C">
        <w:rPr>
          <w:rFonts w:ascii="Times New Roman" w:eastAsia="Times New Roman" w:hAnsi="Times New Roman" w:cs="Times New Roman"/>
          <w:sz w:val="20"/>
          <w:szCs w:val="20"/>
        </w:rPr>
        <w:t>with the number of cases and controls</w:t>
      </w:r>
      <w:r w:rsidR="00693DB1">
        <w:rPr>
          <w:rFonts w:ascii="Times New Roman" w:eastAsia="Times New Roman" w:hAnsi="Times New Roman" w:cs="Times New Roman"/>
          <w:sz w:val="20"/>
          <w:szCs w:val="20"/>
        </w:rPr>
        <w:t xml:space="preserve"> used in this study. </w:t>
      </w:r>
      <w:r w:rsidR="00394D8C">
        <w:rPr>
          <w:rFonts w:ascii="Times New Roman" w:eastAsia="Times New Roman" w:hAnsi="Times New Roman" w:cs="Times New Roman"/>
          <w:sz w:val="20"/>
          <w:szCs w:val="20"/>
        </w:rPr>
        <w:t xml:space="preserve">ADNI refers to the Alzheimer’s disease </w:t>
      </w:r>
      <w:r w:rsidR="0025744C">
        <w:rPr>
          <w:rFonts w:ascii="Times New Roman" w:eastAsia="Times New Roman" w:hAnsi="Times New Roman" w:cs="Times New Roman"/>
          <w:sz w:val="20"/>
          <w:szCs w:val="20"/>
        </w:rPr>
        <w:t>neuroimaging</w:t>
      </w:r>
      <w:r w:rsidR="00394D8C">
        <w:rPr>
          <w:rFonts w:ascii="Times New Roman" w:eastAsia="Times New Roman" w:hAnsi="Times New Roman" w:cs="Times New Roman"/>
          <w:sz w:val="20"/>
          <w:szCs w:val="20"/>
        </w:rPr>
        <w:t xml:space="preserve"> in</w:t>
      </w:r>
      <w:r w:rsidR="0025744C">
        <w:rPr>
          <w:rFonts w:ascii="Times New Roman" w:eastAsia="Times New Roman" w:hAnsi="Times New Roman" w:cs="Times New Roman"/>
          <w:sz w:val="20"/>
          <w:szCs w:val="20"/>
        </w:rPr>
        <w:t xml:space="preserve">itiative and UKBB to the </w:t>
      </w:r>
      <w:r w:rsidR="00094A09">
        <w:rPr>
          <w:rFonts w:ascii="Times New Roman" w:eastAsia="Times New Roman" w:hAnsi="Times New Roman" w:cs="Times New Roman"/>
          <w:sz w:val="20"/>
          <w:szCs w:val="20"/>
        </w:rPr>
        <w:t>UK</w:t>
      </w:r>
      <w:r w:rsidR="0025744C">
        <w:rPr>
          <w:rFonts w:ascii="Times New Roman" w:eastAsia="Times New Roman" w:hAnsi="Times New Roman" w:cs="Times New Roman"/>
          <w:sz w:val="20"/>
          <w:szCs w:val="20"/>
        </w:rPr>
        <w:t xml:space="preserve"> Biob</w:t>
      </w:r>
      <w:r w:rsidR="00B158A9">
        <w:rPr>
          <w:rFonts w:ascii="Times New Roman" w:eastAsia="Times New Roman" w:hAnsi="Times New Roman" w:cs="Times New Roman"/>
          <w:sz w:val="20"/>
          <w:szCs w:val="20"/>
        </w:rPr>
        <w:t>ank</w:t>
      </w:r>
      <w:r w:rsidR="00094A09">
        <w:rPr>
          <w:rFonts w:ascii="Times New Roman" w:eastAsia="Times New Roman" w:hAnsi="Times New Roman" w:cs="Times New Roman"/>
          <w:sz w:val="20"/>
          <w:szCs w:val="20"/>
        </w:rPr>
        <w:t xml:space="preserve">. EMCI refers to early mild cognitive </w:t>
      </w:r>
      <w:r w:rsidR="0078331C">
        <w:rPr>
          <w:rFonts w:ascii="Times New Roman" w:eastAsia="Times New Roman" w:hAnsi="Times New Roman" w:cs="Times New Roman"/>
          <w:sz w:val="20"/>
          <w:szCs w:val="20"/>
        </w:rPr>
        <w:t>impairment and LMCI to late mild cognitive impairment.</w:t>
      </w:r>
    </w:p>
    <w:tbl>
      <w:tblPr>
        <w:tblStyle w:val="GridTable1Light"/>
        <w:tblW w:w="9493" w:type="dxa"/>
        <w:tblLook w:val="04A0" w:firstRow="1" w:lastRow="0" w:firstColumn="1" w:lastColumn="0" w:noHBand="0" w:noVBand="1"/>
      </w:tblPr>
      <w:tblGrid>
        <w:gridCol w:w="1379"/>
        <w:gridCol w:w="1249"/>
        <w:gridCol w:w="669"/>
        <w:gridCol w:w="935"/>
        <w:gridCol w:w="689"/>
        <w:gridCol w:w="669"/>
        <w:gridCol w:w="864"/>
        <w:gridCol w:w="689"/>
        <w:gridCol w:w="669"/>
        <w:gridCol w:w="864"/>
        <w:gridCol w:w="817"/>
      </w:tblGrid>
      <w:tr w:rsidR="00E777A2" w14:paraId="37283F78" w14:textId="77777777" w:rsidTr="68118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 w:val="restart"/>
          </w:tcPr>
          <w:p w14:paraId="1BBE70C1" w14:textId="2F009883" w:rsidR="00044F1E" w:rsidRDefault="00044F1E" w:rsidP="558167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hort</w:t>
            </w:r>
          </w:p>
        </w:tc>
        <w:tc>
          <w:tcPr>
            <w:tcW w:w="1252" w:type="dxa"/>
          </w:tcPr>
          <w:p w14:paraId="73F8532F" w14:textId="3A2C9BD0" w:rsidR="00044F1E" w:rsidRDefault="00044F1E" w:rsidP="558167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otype</w:t>
            </w:r>
          </w:p>
        </w:tc>
        <w:tc>
          <w:tcPr>
            <w:tcW w:w="2295" w:type="dxa"/>
            <w:gridSpan w:val="3"/>
          </w:tcPr>
          <w:p w14:paraId="189C1F53" w14:textId="45051878" w:rsidR="00044F1E" w:rsidRDefault="00044F1E" w:rsidP="558167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es</w:t>
            </w:r>
          </w:p>
        </w:tc>
        <w:tc>
          <w:tcPr>
            <w:tcW w:w="2215" w:type="dxa"/>
            <w:gridSpan w:val="3"/>
          </w:tcPr>
          <w:p w14:paraId="386A6056" w14:textId="509A6D57" w:rsidR="00044F1E" w:rsidRDefault="00044F1E" w:rsidP="558167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s</w:t>
            </w:r>
          </w:p>
        </w:tc>
        <w:tc>
          <w:tcPr>
            <w:tcW w:w="2351" w:type="dxa"/>
            <w:gridSpan w:val="3"/>
          </w:tcPr>
          <w:p w14:paraId="63FE8B06" w14:textId="38C6FDB0" w:rsidR="00044F1E" w:rsidRDefault="00E777A2" w:rsidP="558167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</w:t>
            </w:r>
          </w:p>
        </w:tc>
      </w:tr>
      <w:tr w:rsidR="00911086" w14:paraId="61E2D89C" w14:textId="77777777" w:rsidTr="681181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</w:tcPr>
          <w:p w14:paraId="382A78C6" w14:textId="77777777" w:rsidR="000E2A1A" w:rsidRDefault="000E2A1A"/>
        </w:tc>
        <w:tc>
          <w:tcPr>
            <w:tcW w:w="1252" w:type="dxa"/>
          </w:tcPr>
          <w:p w14:paraId="26609AB0" w14:textId="77777777" w:rsidR="000E2A1A" w:rsidRDefault="000E2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" w:type="dxa"/>
            <w:tcBorders>
              <w:bottom w:val="single" w:sz="12" w:space="0" w:color="525252" w:themeColor="accent3" w:themeShade="80"/>
              <w:right w:val="dotted" w:sz="4" w:space="0" w:color="525252" w:themeColor="accent3" w:themeShade="80"/>
            </w:tcBorders>
          </w:tcPr>
          <w:p w14:paraId="6318B71D" w14:textId="6B828D17" w:rsidR="000E2A1A" w:rsidRDefault="00E777A2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939" w:type="dxa"/>
            <w:tcBorders>
              <w:left w:val="dotted" w:sz="4" w:space="0" w:color="525252" w:themeColor="accent3" w:themeShade="80"/>
              <w:bottom w:val="single" w:sz="12" w:space="0" w:color="525252" w:themeColor="accent3" w:themeShade="80"/>
              <w:right w:val="dotted" w:sz="4" w:space="0" w:color="525252" w:themeColor="accent3" w:themeShade="80"/>
            </w:tcBorders>
          </w:tcPr>
          <w:p w14:paraId="41765CDA" w14:textId="7977FBF5" w:rsidR="000E2A1A" w:rsidRDefault="00E777A2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690" w:type="dxa"/>
            <w:tcBorders>
              <w:left w:val="dotted" w:sz="4" w:space="0" w:color="525252" w:themeColor="accent3" w:themeShade="80"/>
              <w:bottom w:val="single" w:sz="12" w:space="0" w:color="525252" w:themeColor="accent3" w:themeShade="80"/>
            </w:tcBorders>
          </w:tcPr>
          <w:p w14:paraId="7D33FC71" w14:textId="4EAE3840" w:rsidR="000E2A1A" w:rsidRDefault="00E777A2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661" w:type="dxa"/>
            <w:tcBorders>
              <w:bottom w:val="single" w:sz="12" w:space="0" w:color="525252" w:themeColor="accent3" w:themeShade="80"/>
              <w:right w:val="dotted" w:sz="4" w:space="0" w:color="525252" w:themeColor="accent3" w:themeShade="80"/>
            </w:tcBorders>
          </w:tcPr>
          <w:p w14:paraId="68628D75" w14:textId="649DBE14" w:rsidR="000E2A1A" w:rsidRDefault="00E777A2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864" w:type="dxa"/>
            <w:tcBorders>
              <w:left w:val="dotted" w:sz="4" w:space="0" w:color="525252" w:themeColor="accent3" w:themeShade="80"/>
              <w:bottom w:val="single" w:sz="12" w:space="0" w:color="525252" w:themeColor="accent3" w:themeShade="80"/>
              <w:right w:val="dotted" w:sz="4" w:space="0" w:color="525252" w:themeColor="accent3" w:themeShade="80"/>
            </w:tcBorders>
          </w:tcPr>
          <w:p w14:paraId="59CF60F2" w14:textId="70170222" w:rsidR="000E2A1A" w:rsidRDefault="00E777A2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690" w:type="dxa"/>
            <w:tcBorders>
              <w:left w:val="dotted" w:sz="4" w:space="0" w:color="525252" w:themeColor="accent3" w:themeShade="80"/>
              <w:bottom w:val="single" w:sz="12" w:space="0" w:color="525252" w:themeColor="accent3" w:themeShade="80"/>
            </w:tcBorders>
          </w:tcPr>
          <w:p w14:paraId="2C387E7F" w14:textId="2EFF873D" w:rsidR="000E2A1A" w:rsidRDefault="00E777A2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662" w:type="dxa"/>
            <w:tcBorders>
              <w:bottom w:val="single" w:sz="12" w:space="0" w:color="525252" w:themeColor="accent3" w:themeShade="80"/>
              <w:right w:val="dotted" w:sz="4" w:space="0" w:color="525252" w:themeColor="accent3" w:themeShade="80"/>
            </w:tcBorders>
          </w:tcPr>
          <w:p w14:paraId="104C664F" w14:textId="51618E14" w:rsidR="000E2A1A" w:rsidRDefault="00E777A2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864" w:type="dxa"/>
            <w:tcBorders>
              <w:left w:val="dotted" w:sz="4" w:space="0" w:color="525252" w:themeColor="accent3" w:themeShade="80"/>
              <w:bottom w:val="single" w:sz="12" w:space="0" w:color="525252" w:themeColor="accent3" w:themeShade="80"/>
              <w:right w:val="dotted" w:sz="4" w:space="0" w:color="525252" w:themeColor="accent3" w:themeShade="80"/>
            </w:tcBorders>
          </w:tcPr>
          <w:p w14:paraId="2FF3488F" w14:textId="469B59C8" w:rsidR="000E2A1A" w:rsidRDefault="00E777A2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825" w:type="dxa"/>
            <w:tcBorders>
              <w:left w:val="dotted" w:sz="4" w:space="0" w:color="525252" w:themeColor="accent3" w:themeShade="80"/>
              <w:bottom w:val="single" w:sz="12" w:space="0" w:color="525252" w:themeColor="accent3" w:themeShade="80"/>
            </w:tcBorders>
          </w:tcPr>
          <w:p w14:paraId="6122A381" w14:textId="28528EF1" w:rsidR="000E2A1A" w:rsidRDefault="00E777A2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911086" w14:paraId="5E0AC0A9" w14:textId="77777777" w:rsidTr="681181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sz="12" w:space="0" w:color="525252" w:themeColor="accent3" w:themeShade="80"/>
            </w:tcBorders>
          </w:tcPr>
          <w:p w14:paraId="1E17B3B7" w14:textId="4D7E9CA8" w:rsidR="000E2A1A" w:rsidRDefault="000E2A1A" w:rsidP="558167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NI</w:t>
            </w:r>
          </w:p>
        </w:tc>
        <w:tc>
          <w:tcPr>
            <w:tcW w:w="1252" w:type="dxa"/>
            <w:tcBorders>
              <w:top w:val="single" w:sz="12" w:space="0" w:color="525252" w:themeColor="accent3" w:themeShade="80"/>
            </w:tcBorders>
          </w:tcPr>
          <w:p w14:paraId="0E563426" w14:textId="7841945E" w:rsidR="000E2A1A" w:rsidRDefault="000E2A1A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CAD8CDF">
              <w:rPr>
                <w:rFonts w:ascii="Times New Roman" w:eastAsia="Times New Roman" w:hAnsi="Times New Roman" w:cs="Times New Roman"/>
              </w:rPr>
              <w:t>AD, EMCI, LMCI</w:t>
            </w:r>
          </w:p>
        </w:tc>
        <w:tc>
          <w:tcPr>
            <w:tcW w:w="666" w:type="dxa"/>
            <w:tcBorders>
              <w:top w:val="single" w:sz="12" w:space="0" w:color="525252" w:themeColor="accent3" w:themeShade="80"/>
              <w:right w:val="dotted" w:sz="4" w:space="0" w:color="525252" w:themeColor="accent3" w:themeShade="80"/>
            </w:tcBorders>
          </w:tcPr>
          <w:p w14:paraId="1C1B3FEB" w14:textId="114ADE0F" w:rsidR="000E2A1A" w:rsidRDefault="2F6C374B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5F8F09">
              <w:rPr>
                <w:rFonts w:ascii="Times New Roman" w:eastAsia="Times New Roman" w:hAnsi="Times New Roman" w:cs="Times New Roman"/>
              </w:rPr>
              <w:t>305</w:t>
            </w:r>
          </w:p>
        </w:tc>
        <w:tc>
          <w:tcPr>
            <w:tcW w:w="939" w:type="dxa"/>
            <w:tcBorders>
              <w:top w:val="single" w:sz="12" w:space="0" w:color="525252" w:themeColor="accent3" w:themeShade="80"/>
              <w:left w:val="dotted" w:sz="4" w:space="0" w:color="525252" w:themeColor="accent3" w:themeShade="80"/>
              <w:right w:val="dotted" w:sz="4" w:space="0" w:color="525252" w:themeColor="accent3" w:themeShade="80"/>
            </w:tcBorders>
          </w:tcPr>
          <w:p w14:paraId="36CCB4BF" w14:textId="255154E1" w:rsidR="000E2A1A" w:rsidRDefault="2F6C374B" w:rsidP="025F8F0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5F8F09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690" w:type="dxa"/>
            <w:tcBorders>
              <w:top w:val="single" w:sz="12" w:space="0" w:color="525252" w:themeColor="accent3" w:themeShade="80"/>
              <w:left w:val="dotted" w:sz="4" w:space="0" w:color="525252" w:themeColor="accent3" w:themeShade="80"/>
            </w:tcBorders>
          </w:tcPr>
          <w:p w14:paraId="08D6B5A3" w14:textId="2020E4B4" w:rsidR="000E2A1A" w:rsidRDefault="2F6C374B" w:rsidP="025F8F0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5F8F09">
              <w:rPr>
                <w:rFonts w:ascii="Times New Roman" w:eastAsia="Times New Roman" w:hAnsi="Times New Roman" w:cs="Times New Roman"/>
              </w:rPr>
              <w:t>512</w:t>
            </w:r>
          </w:p>
        </w:tc>
        <w:tc>
          <w:tcPr>
            <w:tcW w:w="661" w:type="dxa"/>
            <w:tcBorders>
              <w:top w:val="single" w:sz="12" w:space="0" w:color="525252" w:themeColor="accent3" w:themeShade="80"/>
              <w:right w:val="dotted" w:sz="4" w:space="0" w:color="525252" w:themeColor="accent3" w:themeShade="80"/>
            </w:tcBorders>
          </w:tcPr>
          <w:p w14:paraId="29296275" w14:textId="665954D0" w:rsidR="000E2A1A" w:rsidRDefault="06B52B4C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5F8F09">
              <w:rPr>
                <w:rFonts w:ascii="Times New Roman" w:eastAsia="Times New Roman" w:hAnsi="Times New Roman" w:cs="Times New Roman"/>
              </w:rPr>
              <w:t>1</w:t>
            </w:r>
            <w:r w:rsidR="024BF9B1" w:rsidRPr="025F8F0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64" w:type="dxa"/>
            <w:tcBorders>
              <w:top w:val="single" w:sz="12" w:space="0" w:color="525252" w:themeColor="accent3" w:themeShade="80"/>
              <w:left w:val="dotted" w:sz="4" w:space="0" w:color="525252" w:themeColor="accent3" w:themeShade="80"/>
              <w:right w:val="dotted" w:sz="4" w:space="0" w:color="525252" w:themeColor="accent3" w:themeShade="80"/>
            </w:tcBorders>
          </w:tcPr>
          <w:p w14:paraId="33B2F693" w14:textId="5FC50E06" w:rsidR="000E2A1A" w:rsidRDefault="024BF9B1" w:rsidP="025F8F0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5F8F09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690" w:type="dxa"/>
            <w:tcBorders>
              <w:top w:val="single" w:sz="12" w:space="0" w:color="525252" w:themeColor="accent3" w:themeShade="80"/>
              <w:left w:val="dotted" w:sz="4" w:space="0" w:color="525252" w:themeColor="accent3" w:themeShade="80"/>
            </w:tcBorders>
          </w:tcPr>
          <w:p w14:paraId="1661E404" w14:textId="3CD9D3E5" w:rsidR="000E2A1A" w:rsidRDefault="06B52B4C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5F8F09">
              <w:rPr>
                <w:rFonts w:ascii="Times New Roman" w:eastAsia="Times New Roman" w:hAnsi="Times New Roman" w:cs="Times New Roman"/>
              </w:rPr>
              <w:t>2</w:t>
            </w:r>
            <w:r w:rsidR="73F380BE" w:rsidRPr="025F8F0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62" w:type="dxa"/>
            <w:tcBorders>
              <w:top w:val="single" w:sz="12" w:space="0" w:color="525252" w:themeColor="accent3" w:themeShade="80"/>
              <w:right w:val="dotted" w:sz="4" w:space="0" w:color="525252" w:themeColor="accent3" w:themeShade="80"/>
            </w:tcBorders>
          </w:tcPr>
          <w:p w14:paraId="016B0D4C" w14:textId="63FE61AB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</w:t>
            </w:r>
          </w:p>
        </w:tc>
        <w:tc>
          <w:tcPr>
            <w:tcW w:w="864" w:type="dxa"/>
            <w:tcBorders>
              <w:top w:val="single" w:sz="12" w:space="0" w:color="525252" w:themeColor="accent3" w:themeShade="80"/>
              <w:left w:val="dotted" w:sz="4" w:space="0" w:color="525252" w:themeColor="accent3" w:themeShade="80"/>
              <w:right w:val="dotted" w:sz="4" w:space="0" w:color="525252" w:themeColor="accent3" w:themeShade="80"/>
            </w:tcBorders>
          </w:tcPr>
          <w:p w14:paraId="02E9C8E5" w14:textId="780E944B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825" w:type="dxa"/>
            <w:tcBorders>
              <w:top w:val="single" w:sz="12" w:space="0" w:color="525252" w:themeColor="accent3" w:themeShade="80"/>
              <w:left w:val="dotted" w:sz="4" w:space="0" w:color="525252" w:themeColor="accent3" w:themeShade="80"/>
            </w:tcBorders>
          </w:tcPr>
          <w:p w14:paraId="48B18A12" w14:textId="53189550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4</w:t>
            </w:r>
          </w:p>
        </w:tc>
      </w:tr>
      <w:tr w:rsidR="00911086" w14:paraId="3CBBE547" w14:textId="77777777" w:rsidTr="681181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D8DF15A" w14:textId="18A73E81" w:rsidR="000E2A1A" w:rsidRDefault="000E2A1A" w:rsidP="558167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KBB2to1</w:t>
            </w:r>
          </w:p>
        </w:tc>
        <w:tc>
          <w:tcPr>
            <w:tcW w:w="1252" w:type="dxa"/>
          </w:tcPr>
          <w:p w14:paraId="2971015C" w14:textId="6277BA1E" w:rsidR="000E2A1A" w:rsidRDefault="000E2A1A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</w:t>
            </w:r>
          </w:p>
        </w:tc>
        <w:tc>
          <w:tcPr>
            <w:tcW w:w="666" w:type="dxa"/>
            <w:tcBorders>
              <w:right w:val="dotted" w:sz="4" w:space="0" w:color="525252" w:themeColor="accent3" w:themeShade="80"/>
            </w:tcBorders>
          </w:tcPr>
          <w:p w14:paraId="6F4DDCF8" w14:textId="1DD806C9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0</w:t>
            </w:r>
          </w:p>
        </w:tc>
        <w:tc>
          <w:tcPr>
            <w:tcW w:w="939" w:type="dxa"/>
            <w:tcBorders>
              <w:left w:val="dotted" w:sz="4" w:space="0" w:color="525252" w:themeColor="accent3" w:themeShade="80"/>
              <w:right w:val="dotted" w:sz="4" w:space="0" w:color="525252" w:themeColor="accent3" w:themeShade="80"/>
            </w:tcBorders>
          </w:tcPr>
          <w:p w14:paraId="1D0EF872" w14:textId="38A7A215" w:rsidR="000E2A1A" w:rsidRDefault="00911086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4</w:t>
            </w:r>
          </w:p>
        </w:tc>
        <w:tc>
          <w:tcPr>
            <w:tcW w:w="690" w:type="dxa"/>
            <w:tcBorders>
              <w:left w:val="dotted" w:sz="4" w:space="0" w:color="525252" w:themeColor="accent3" w:themeShade="80"/>
            </w:tcBorders>
          </w:tcPr>
          <w:p w14:paraId="72163571" w14:textId="0C01832A" w:rsidR="000E2A1A" w:rsidRDefault="00911086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4</w:t>
            </w:r>
          </w:p>
        </w:tc>
        <w:tc>
          <w:tcPr>
            <w:tcW w:w="661" w:type="dxa"/>
            <w:tcBorders>
              <w:right w:val="dotted" w:sz="4" w:space="0" w:color="525252" w:themeColor="accent3" w:themeShade="80"/>
            </w:tcBorders>
          </w:tcPr>
          <w:p w14:paraId="51FC84F7" w14:textId="6275A39D" w:rsidR="000E2A1A" w:rsidRDefault="00911086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9</w:t>
            </w:r>
          </w:p>
        </w:tc>
        <w:tc>
          <w:tcPr>
            <w:tcW w:w="864" w:type="dxa"/>
            <w:tcBorders>
              <w:left w:val="dotted" w:sz="4" w:space="0" w:color="525252" w:themeColor="accent3" w:themeShade="80"/>
              <w:right w:val="dotted" w:sz="4" w:space="0" w:color="525252" w:themeColor="accent3" w:themeShade="80"/>
            </w:tcBorders>
          </w:tcPr>
          <w:p w14:paraId="5F85DD42" w14:textId="4645E957" w:rsidR="000E2A1A" w:rsidRDefault="00911086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7</w:t>
            </w:r>
          </w:p>
        </w:tc>
        <w:tc>
          <w:tcPr>
            <w:tcW w:w="690" w:type="dxa"/>
            <w:tcBorders>
              <w:left w:val="dotted" w:sz="4" w:space="0" w:color="525252" w:themeColor="accent3" w:themeShade="80"/>
            </w:tcBorders>
          </w:tcPr>
          <w:p w14:paraId="6B75FEB9" w14:textId="3067E78F" w:rsidR="000E2A1A" w:rsidRDefault="00911086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6</w:t>
            </w:r>
          </w:p>
        </w:tc>
        <w:tc>
          <w:tcPr>
            <w:tcW w:w="662" w:type="dxa"/>
            <w:tcBorders>
              <w:right w:val="dotted" w:sz="4" w:space="0" w:color="525252" w:themeColor="accent3" w:themeShade="80"/>
            </w:tcBorders>
          </w:tcPr>
          <w:p w14:paraId="63872EDC" w14:textId="1166933F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9</w:t>
            </w:r>
          </w:p>
        </w:tc>
        <w:tc>
          <w:tcPr>
            <w:tcW w:w="864" w:type="dxa"/>
            <w:tcBorders>
              <w:left w:val="dotted" w:sz="4" w:space="0" w:color="525252" w:themeColor="accent3" w:themeShade="80"/>
              <w:right w:val="dotted" w:sz="4" w:space="0" w:color="525252" w:themeColor="accent3" w:themeShade="80"/>
            </w:tcBorders>
          </w:tcPr>
          <w:p w14:paraId="541DA6B5" w14:textId="116B6070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1</w:t>
            </w:r>
          </w:p>
        </w:tc>
        <w:tc>
          <w:tcPr>
            <w:tcW w:w="825" w:type="dxa"/>
            <w:tcBorders>
              <w:left w:val="dotted" w:sz="4" w:space="0" w:color="525252" w:themeColor="accent3" w:themeShade="80"/>
            </w:tcBorders>
          </w:tcPr>
          <w:p w14:paraId="6DB4660D" w14:textId="1D9117A6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0</w:t>
            </w:r>
          </w:p>
        </w:tc>
      </w:tr>
      <w:tr w:rsidR="00911086" w14:paraId="59F43C35" w14:textId="77777777" w:rsidTr="681181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F57A5A5" w14:textId="25ABB4FA" w:rsidR="000E2A1A" w:rsidRDefault="000E2A1A" w:rsidP="558167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KBB10to1</w:t>
            </w:r>
          </w:p>
        </w:tc>
        <w:tc>
          <w:tcPr>
            <w:tcW w:w="1252" w:type="dxa"/>
          </w:tcPr>
          <w:p w14:paraId="307A5E0B" w14:textId="13419FC6" w:rsidR="000E2A1A" w:rsidRDefault="000E2A1A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</w:t>
            </w:r>
          </w:p>
        </w:tc>
        <w:tc>
          <w:tcPr>
            <w:tcW w:w="666" w:type="dxa"/>
            <w:tcBorders>
              <w:right w:val="dotted" w:sz="4" w:space="0" w:color="525252" w:themeColor="accent3" w:themeShade="80"/>
            </w:tcBorders>
          </w:tcPr>
          <w:p w14:paraId="6176A130" w14:textId="5B52C022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0</w:t>
            </w:r>
          </w:p>
        </w:tc>
        <w:tc>
          <w:tcPr>
            <w:tcW w:w="939" w:type="dxa"/>
            <w:tcBorders>
              <w:left w:val="dotted" w:sz="4" w:space="0" w:color="525252" w:themeColor="accent3" w:themeShade="80"/>
              <w:right w:val="dotted" w:sz="4" w:space="0" w:color="525252" w:themeColor="accent3" w:themeShade="80"/>
            </w:tcBorders>
          </w:tcPr>
          <w:p w14:paraId="3AE2F418" w14:textId="5FEE4665" w:rsidR="000E2A1A" w:rsidRDefault="00911086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4</w:t>
            </w:r>
          </w:p>
        </w:tc>
        <w:tc>
          <w:tcPr>
            <w:tcW w:w="690" w:type="dxa"/>
            <w:tcBorders>
              <w:left w:val="dotted" w:sz="4" w:space="0" w:color="525252" w:themeColor="accent3" w:themeShade="80"/>
            </w:tcBorders>
          </w:tcPr>
          <w:p w14:paraId="194CB0E2" w14:textId="4C91B0DB" w:rsidR="000E2A1A" w:rsidRDefault="00911086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4</w:t>
            </w:r>
          </w:p>
        </w:tc>
        <w:tc>
          <w:tcPr>
            <w:tcW w:w="661" w:type="dxa"/>
            <w:tcBorders>
              <w:right w:val="dotted" w:sz="4" w:space="0" w:color="525252" w:themeColor="accent3" w:themeShade="80"/>
            </w:tcBorders>
          </w:tcPr>
          <w:p w14:paraId="49C51229" w14:textId="79044254" w:rsidR="000E2A1A" w:rsidRDefault="00911086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11</w:t>
            </w:r>
          </w:p>
        </w:tc>
        <w:tc>
          <w:tcPr>
            <w:tcW w:w="864" w:type="dxa"/>
            <w:tcBorders>
              <w:left w:val="dotted" w:sz="4" w:space="0" w:color="525252" w:themeColor="accent3" w:themeShade="80"/>
              <w:right w:val="dotted" w:sz="4" w:space="0" w:color="525252" w:themeColor="accent3" w:themeShade="80"/>
            </w:tcBorders>
          </w:tcPr>
          <w:p w14:paraId="28569C97" w14:textId="120EBC4B" w:rsidR="000E2A1A" w:rsidRDefault="00911086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58</w:t>
            </w:r>
          </w:p>
        </w:tc>
        <w:tc>
          <w:tcPr>
            <w:tcW w:w="690" w:type="dxa"/>
            <w:tcBorders>
              <w:left w:val="dotted" w:sz="4" w:space="0" w:color="525252" w:themeColor="accent3" w:themeShade="80"/>
            </w:tcBorders>
          </w:tcPr>
          <w:p w14:paraId="4700BB08" w14:textId="4D98F9C7" w:rsidR="000E2A1A" w:rsidRDefault="00911086" w:rsidP="128A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69</w:t>
            </w:r>
          </w:p>
        </w:tc>
        <w:tc>
          <w:tcPr>
            <w:tcW w:w="662" w:type="dxa"/>
            <w:tcBorders>
              <w:right w:val="dotted" w:sz="4" w:space="0" w:color="525252" w:themeColor="accent3" w:themeShade="80"/>
            </w:tcBorders>
          </w:tcPr>
          <w:p w14:paraId="39C59C09" w14:textId="3B5AE581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81</w:t>
            </w:r>
          </w:p>
        </w:tc>
        <w:tc>
          <w:tcPr>
            <w:tcW w:w="864" w:type="dxa"/>
            <w:tcBorders>
              <w:left w:val="dotted" w:sz="4" w:space="0" w:color="525252" w:themeColor="accent3" w:themeShade="80"/>
              <w:right w:val="dotted" w:sz="4" w:space="0" w:color="525252" w:themeColor="accent3" w:themeShade="80"/>
            </w:tcBorders>
          </w:tcPr>
          <w:p w14:paraId="6CFFDECE" w14:textId="55683E27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92</w:t>
            </w:r>
          </w:p>
        </w:tc>
        <w:tc>
          <w:tcPr>
            <w:tcW w:w="825" w:type="dxa"/>
            <w:tcBorders>
              <w:left w:val="dotted" w:sz="4" w:space="0" w:color="525252" w:themeColor="accent3" w:themeShade="80"/>
            </w:tcBorders>
          </w:tcPr>
          <w:p w14:paraId="28081AAE" w14:textId="05C2B8DD" w:rsidR="000E2A1A" w:rsidRDefault="00911086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73</w:t>
            </w:r>
          </w:p>
        </w:tc>
      </w:tr>
    </w:tbl>
    <w:p w14:paraId="72591F2B" w14:textId="29E799C6" w:rsidR="558167DF" w:rsidRDefault="558167DF" w:rsidP="558167DF">
      <w:pPr>
        <w:rPr>
          <w:rFonts w:ascii="Times New Roman" w:eastAsia="Times New Roman" w:hAnsi="Times New Roman" w:cs="Times New Roman"/>
        </w:rPr>
      </w:pPr>
    </w:p>
    <w:p w14:paraId="09C02826" w14:textId="429ABEB4" w:rsidR="00111F6E" w:rsidRDefault="002B5243" w:rsidP="00403559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Note 1, </w:t>
      </w:r>
      <w:r w:rsidR="00115C2B">
        <w:rPr>
          <w:rFonts w:ascii="Times New Roman" w:eastAsia="Times New Roman" w:hAnsi="Times New Roman" w:cs="Times New Roman"/>
          <w:b/>
          <w:bCs/>
          <w:sz w:val="20"/>
          <w:szCs w:val="20"/>
        </w:rPr>
        <w:t>Table 2.</w:t>
      </w:r>
      <w:r w:rsidR="00115C2B">
        <w:rPr>
          <w:rFonts w:ascii="Times New Roman" w:eastAsia="Times New Roman" w:hAnsi="Times New Roman" w:cs="Times New Roman"/>
          <w:sz w:val="20"/>
          <w:szCs w:val="20"/>
        </w:rPr>
        <w:t xml:space="preserve"> Raw counts of ADNI participants </w:t>
      </w:r>
      <w:r w:rsidR="00403559">
        <w:rPr>
          <w:rFonts w:ascii="Times New Roman" w:eastAsia="Times New Roman" w:hAnsi="Times New Roman" w:cs="Times New Roman"/>
          <w:sz w:val="20"/>
          <w:szCs w:val="20"/>
        </w:rPr>
        <w:t>used as AD cases and/or excluded. Note that the participants between the ADNI AD types might overlap and therefore should not be summed.</w:t>
      </w:r>
      <w:r w:rsidR="00E93692">
        <w:rPr>
          <w:rFonts w:ascii="Times New Roman" w:eastAsia="Times New Roman" w:hAnsi="Times New Roman" w:cs="Times New Roman"/>
          <w:sz w:val="20"/>
          <w:szCs w:val="20"/>
        </w:rPr>
        <w:t xml:space="preserve"> AD: Alzheimer’s disease. EMCI: Early mild cognitive </w:t>
      </w:r>
      <w:r w:rsidR="004E47F7">
        <w:rPr>
          <w:rFonts w:ascii="Times New Roman" w:eastAsia="Times New Roman" w:hAnsi="Times New Roman" w:cs="Times New Roman"/>
          <w:sz w:val="20"/>
          <w:szCs w:val="20"/>
        </w:rPr>
        <w:t>impairment. LMCI: Late mild cognitive impairment. SMC: Significant memory concern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93692" w14:paraId="072F8E20" w14:textId="77777777" w:rsidTr="025F8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7FFD714" w14:textId="5C052BE5" w:rsidR="00E93692" w:rsidRPr="00655192" w:rsidRDefault="00655192" w:rsidP="558167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NI AD Type</w:t>
            </w:r>
          </w:p>
        </w:tc>
        <w:tc>
          <w:tcPr>
            <w:tcW w:w="1870" w:type="dxa"/>
          </w:tcPr>
          <w:p w14:paraId="6CEAEF88" w14:textId="68D6481E" w:rsidR="00E93692" w:rsidRPr="00655192" w:rsidRDefault="00655192" w:rsidP="558167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</w:t>
            </w:r>
          </w:p>
        </w:tc>
        <w:tc>
          <w:tcPr>
            <w:tcW w:w="1870" w:type="dxa"/>
          </w:tcPr>
          <w:p w14:paraId="0BF4295F" w14:textId="43846EEC" w:rsidR="00E93692" w:rsidRPr="00655192" w:rsidRDefault="00655192" w:rsidP="558167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CI</w:t>
            </w:r>
          </w:p>
        </w:tc>
        <w:tc>
          <w:tcPr>
            <w:tcW w:w="1870" w:type="dxa"/>
          </w:tcPr>
          <w:p w14:paraId="30E3E9D2" w14:textId="09D42684" w:rsidR="00E93692" w:rsidRPr="00655192" w:rsidRDefault="00655192" w:rsidP="558167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MCI</w:t>
            </w:r>
          </w:p>
        </w:tc>
        <w:tc>
          <w:tcPr>
            <w:tcW w:w="1870" w:type="dxa"/>
          </w:tcPr>
          <w:p w14:paraId="328DDBA1" w14:textId="13446590" w:rsidR="00E93692" w:rsidRPr="00655192" w:rsidRDefault="00655192" w:rsidP="558167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C</w:t>
            </w:r>
          </w:p>
        </w:tc>
      </w:tr>
      <w:tr w:rsidR="00E93692" w14:paraId="0CDFBB7D" w14:textId="77777777" w:rsidTr="025F8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66C24E9" w14:textId="7B9E6309" w:rsidR="00E93692" w:rsidRPr="00655192" w:rsidRDefault="00655192" w:rsidP="558167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es</w:t>
            </w:r>
          </w:p>
        </w:tc>
        <w:tc>
          <w:tcPr>
            <w:tcW w:w="1870" w:type="dxa"/>
          </w:tcPr>
          <w:p w14:paraId="3DD0DCD4" w14:textId="0675FA2E" w:rsidR="00E93692" w:rsidRPr="00655192" w:rsidRDefault="00655192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70" w:type="dxa"/>
          </w:tcPr>
          <w:p w14:paraId="10B49739" w14:textId="5CE85807" w:rsidR="00E93692" w:rsidRPr="00655192" w:rsidRDefault="00655192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1870" w:type="dxa"/>
          </w:tcPr>
          <w:p w14:paraId="7B1A0FE3" w14:textId="373F1701" w:rsidR="00E93692" w:rsidRPr="00655192" w:rsidRDefault="00655192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25F8F09">
              <w:rPr>
                <w:rFonts w:ascii="Times New Roman" w:eastAsia="Times New Roman" w:hAnsi="Times New Roman" w:cs="Times New Roman"/>
              </w:rPr>
              <w:t>23</w:t>
            </w:r>
            <w:r w:rsidR="230BEFF0" w:rsidRPr="025F8F0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70" w:type="dxa"/>
          </w:tcPr>
          <w:p w14:paraId="31E081C9" w14:textId="4FD02796" w:rsidR="00E93692" w:rsidRPr="00655192" w:rsidRDefault="00655192" w:rsidP="55816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67768041" w14:textId="77777777" w:rsidR="00111F6E" w:rsidRDefault="00111F6E" w:rsidP="558167DF">
      <w:pPr>
        <w:rPr>
          <w:rFonts w:ascii="Times New Roman" w:eastAsia="Times New Roman" w:hAnsi="Times New Roman" w:cs="Times New Roman"/>
        </w:rPr>
      </w:pPr>
    </w:p>
    <w:p w14:paraId="046E7017" w14:textId="5ECF5378" w:rsidR="007152B6" w:rsidRDefault="002B5243" w:rsidP="007152B6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Note 1, </w:t>
      </w:r>
      <w:r w:rsidR="00693DB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154CCB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="00693DB1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693DB1">
        <w:rPr>
          <w:rFonts w:ascii="Times New Roman" w:eastAsia="Times New Roman" w:hAnsi="Times New Roman" w:cs="Times New Roman"/>
          <w:sz w:val="20"/>
          <w:szCs w:val="20"/>
        </w:rPr>
        <w:t xml:space="preserve"> Raw counts of UKBB participants used as AD cases</w:t>
      </w:r>
      <w:r w:rsidR="00AB65ED">
        <w:rPr>
          <w:rFonts w:ascii="Times New Roman" w:eastAsia="Times New Roman" w:hAnsi="Times New Roman" w:cs="Times New Roman"/>
          <w:sz w:val="20"/>
          <w:szCs w:val="20"/>
        </w:rPr>
        <w:t xml:space="preserve"> and</w:t>
      </w:r>
      <w:r w:rsidR="00403559">
        <w:rPr>
          <w:rFonts w:ascii="Times New Roman" w:eastAsia="Times New Roman" w:hAnsi="Times New Roman" w:cs="Times New Roman"/>
          <w:sz w:val="20"/>
          <w:szCs w:val="20"/>
        </w:rPr>
        <w:t>/or</w:t>
      </w:r>
      <w:r w:rsidR="00AB65ED">
        <w:rPr>
          <w:rFonts w:ascii="Times New Roman" w:eastAsia="Times New Roman" w:hAnsi="Times New Roman" w:cs="Times New Roman"/>
          <w:sz w:val="20"/>
          <w:szCs w:val="20"/>
        </w:rPr>
        <w:t xml:space="preserve"> excluded</w:t>
      </w:r>
      <w:r w:rsidR="00B427AE">
        <w:rPr>
          <w:rFonts w:ascii="Times New Roman" w:eastAsia="Times New Roman" w:hAnsi="Times New Roman" w:cs="Times New Roman"/>
          <w:sz w:val="20"/>
          <w:szCs w:val="20"/>
        </w:rPr>
        <w:t xml:space="preserve">. Note that the participants between the different UKBB </w:t>
      </w:r>
      <w:r w:rsidR="00086BDE">
        <w:rPr>
          <w:rFonts w:ascii="Times New Roman" w:eastAsia="Times New Roman" w:hAnsi="Times New Roman" w:cs="Times New Roman"/>
          <w:sz w:val="20"/>
          <w:szCs w:val="20"/>
        </w:rPr>
        <w:t xml:space="preserve">data </w:t>
      </w:r>
      <w:r w:rsidR="00A65ED3">
        <w:rPr>
          <w:rFonts w:ascii="Times New Roman" w:eastAsia="Times New Roman" w:hAnsi="Times New Roman" w:cs="Times New Roman"/>
          <w:sz w:val="20"/>
          <w:szCs w:val="20"/>
        </w:rPr>
        <w:t>field IDs</w:t>
      </w:r>
      <w:r w:rsidR="007152B6">
        <w:rPr>
          <w:rFonts w:ascii="Times New Roman" w:eastAsia="Times New Roman" w:hAnsi="Times New Roman" w:cs="Times New Roman"/>
          <w:sz w:val="20"/>
          <w:szCs w:val="20"/>
        </w:rPr>
        <w:t xml:space="preserve"> might overlap and therefore should not be summed. </w:t>
      </w:r>
      <w:r w:rsidR="00C55CBC">
        <w:rPr>
          <w:rFonts w:ascii="Times New Roman" w:eastAsia="Times New Roman" w:hAnsi="Times New Roman" w:cs="Times New Roman"/>
          <w:sz w:val="20"/>
          <w:szCs w:val="20"/>
        </w:rPr>
        <w:t xml:space="preserve">Codes in data fields 41202 and 41204 </w:t>
      </w:r>
      <w:r w:rsidR="007E316E">
        <w:rPr>
          <w:rFonts w:ascii="Times New Roman" w:eastAsia="Times New Roman" w:hAnsi="Times New Roman" w:cs="Times New Roman"/>
          <w:sz w:val="20"/>
          <w:szCs w:val="20"/>
        </w:rPr>
        <w:t xml:space="preserve">are explained in the supplementary methods. 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3113"/>
        <w:gridCol w:w="2055"/>
        <w:gridCol w:w="2058"/>
        <w:gridCol w:w="2124"/>
      </w:tblGrid>
      <w:tr w:rsidR="00D63DFC" w14:paraId="4A54DD95" w14:textId="77777777" w:rsidTr="68118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4062C895" w14:textId="1EB6E7B8" w:rsidR="00D63DFC" w:rsidRPr="00FA0E65" w:rsidRDefault="00D63DFC" w:rsidP="007152B6">
            <w:pPr>
              <w:rPr>
                <w:rFonts w:ascii="Times New Roman" w:eastAsia="Times New Roman" w:hAnsi="Times New Roman" w:cs="Times New Roman"/>
              </w:rPr>
            </w:pPr>
            <w:r w:rsidRPr="00FA0E65">
              <w:rPr>
                <w:rFonts w:ascii="Times New Roman" w:eastAsia="Times New Roman" w:hAnsi="Times New Roman" w:cs="Times New Roman"/>
              </w:rPr>
              <w:t>UKBB</w:t>
            </w:r>
            <w:r>
              <w:rPr>
                <w:rFonts w:ascii="Times New Roman" w:eastAsia="Times New Roman" w:hAnsi="Times New Roman" w:cs="Times New Roman"/>
              </w:rPr>
              <w:t xml:space="preserve"> Data</w:t>
            </w:r>
            <w:r w:rsidRPr="00FA0E65">
              <w:rPr>
                <w:rFonts w:ascii="Times New Roman" w:eastAsia="Times New Roman" w:hAnsi="Times New Roman" w:cs="Times New Roman"/>
              </w:rPr>
              <w:t xml:space="preserve"> Field ID</w:t>
            </w:r>
          </w:p>
        </w:tc>
        <w:tc>
          <w:tcPr>
            <w:tcW w:w="2055" w:type="dxa"/>
          </w:tcPr>
          <w:p w14:paraId="28B5DEE3" w14:textId="30733C3E" w:rsidR="00D63DFC" w:rsidRPr="00FA0E65" w:rsidRDefault="00D63DFC" w:rsidP="00715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0E65">
              <w:rPr>
                <w:rFonts w:ascii="Times New Roman" w:eastAsia="Times New Roman" w:hAnsi="Times New Roman" w:cs="Times New Roman"/>
              </w:rPr>
              <w:t>Included/Excluded</w:t>
            </w:r>
          </w:p>
        </w:tc>
        <w:tc>
          <w:tcPr>
            <w:tcW w:w="2058" w:type="dxa"/>
          </w:tcPr>
          <w:p w14:paraId="2366499D" w14:textId="79D16C0A" w:rsidR="00D63DFC" w:rsidRPr="00FA0E65" w:rsidRDefault="00D63DFC" w:rsidP="00D63D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des</w:t>
            </w:r>
          </w:p>
        </w:tc>
        <w:tc>
          <w:tcPr>
            <w:tcW w:w="2124" w:type="dxa"/>
          </w:tcPr>
          <w:p w14:paraId="64346D60" w14:textId="3D60BE4F" w:rsidR="00D63DFC" w:rsidRPr="00D63DFC" w:rsidRDefault="00D63DFC" w:rsidP="00715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A0E65">
              <w:rPr>
                <w:rFonts w:ascii="Times New Roman" w:eastAsia="Times New Roman" w:hAnsi="Times New Roman" w:cs="Times New Roman"/>
              </w:rPr>
              <w:t>Number of Participants</w:t>
            </w:r>
          </w:p>
        </w:tc>
      </w:tr>
      <w:tr w:rsidR="00D63DFC" w14:paraId="63EBBFD8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34C57193" w14:textId="3AB4C7FA" w:rsidR="00D63DFC" w:rsidRPr="00FA0E65" w:rsidRDefault="00D63DFC" w:rsidP="007152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7: Illnesses of Father</w:t>
            </w:r>
          </w:p>
        </w:tc>
        <w:tc>
          <w:tcPr>
            <w:tcW w:w="2055" w:type="dxa"/>
          </w:tcPr>
          <w:p w14:paraId="15A2E314" w14:textId="01E5B211" w:rsidR="00D63DFC" w:rsidRPr="00FA0E65" w:rsidRDefault="00D63DFC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2058" w:type="dxa"/>
          </w:tcPr>
          <w:p w14:paraId="2546D684" w14:textId="329F4CC4" w:rsidR="00D63DFC" w:rsidRPr="00FA0E65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124" w:type="dxa"/>
          </w:tcPr>
          <w:p w14:paraId="24EE4578" w14:textId="287F1732" w:rsidR="00D63DFC" w:rsidRPr="00FA0E65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,609</w:t>
            </w:r>
          </w:p>
        </w:tc>
      </w:tr>
      <w:tr w:rsidR="00D63DFC" w14:paraId="3570D54A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662BA499" w14:textId="2C5D37D4" w:rsidR="00D63DFC" w:rsidRPr="00FA0E65" w:rsidRDefault="00D63DFC" w:rsidP="007152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0: Illnesses of Mother</w:t>
            </w:r>
          </w:p>
        </w:tc>
        <w:tc>
          <w:tcPr>
            <w:tcW w:w="2055" w:type="dxa"/>
          </w:tcPr>
          <w:p w14:paraId="33566756" w14:textId="71BD59FA" w:rsidR="00D63DFC" w:rsidRPr="00FA0E65" w:rsidRDefault="00D63DFC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2058" w:type="dxa"/>
          </w:tcPr>
          <w:p w14:paraId="3F8C4AD6" w14:textId="48AB7F77" w:rsidR="00D63DFC" w:rsidRPr="00FA0E65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124" w:type="dxa"/>
          </w:tcPr>
          <w:p w14:paraId="14C71B59" w14:textId="1E25CC91" w:rsidR="00D63DFC" w:rsidRPr="00FA0E65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,083</w:t>
            </w:r>
          </w:p>
        </w:tc>
      </w:tr>
      <w:tr w:rsidR="00D63DFC" w14:paraId="5A890E5A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44B334F3" w14:textId="2A03D45C" w:rsidR="00D63DFC" w:rsidRPr="00FA0E65" w:rsidRDefault="00D63DFC" w:rsidP="007152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1: Illnesses of Sibling</w:t>
            </w:r>
          </w:p>
        </w:tc>
        <w:tc>
          <w:tcPr>
            <w:tcW w:w="2055" w:type="dxa"/>
          </w:tcPr>
          <w:p w14:paraId="2A03298B" w14:textId="6E5E6502" w:rsidR="00D63DFC" w:rsidRPr="00FA0E65" w:rsidRDefault="00D63DFC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2058" w:type="dxa"/>
          </w:tcPr>
          <w:p w14:paraId="237BE0BB" w14:textId="70D4FFFB" w:rsidR="00D63DFC" w:rsidRPr="00FA0E65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124" w:type="dxa"/>
          </w:tcPr>
          <w:p w14:paraId="565D761D" w14:textId="52658CB1" w:rsidR="00D63DFC" w:rsidRPr="00FA0E65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41</w:t>
            </w:r>
          </w:p>
        </w:tc>
      </w:tr>
      <w:tr w:rsidR="00215A94" w14:paraId="38DA961C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</w:tcPr>
          <w:p w14:paraId="56F8680A" w14:textId="00C48BE9" w:rsidR="00215A94" w:rsidRPr="00FA0E65" w:rsidRDefault="00215A94" w:rsidP="00215A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02: ICD10 (Primary)</w:t>
            </w:r>
          </w:p>
        </w:tc>
        <w:tc>
          <w:tcPr>
            <w:tcW w:w="2055" w:type="dxa"/>
          </w:tcPr>
          <w:p w14:paraId="12BC1D34" w14:textId="20E8921C" w:rsidR="00215A94" w:rsidRPr="00FA0E65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2058" w:type="dxa"/>
          </w:tcPr>
          <w:p w14:paraId="39CE1F85" w14:textId="454DA7A8" w:rsidR="00215A94" w:rsidRPr="00FA0E65" w:rsidRDefault="00C55CBC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0.0</w:t>
            </w:r>
          </w:p>
        </w:tc>
        <w:tc>
          <w:tcPr>
            <w:tcW w:w="2124" w:type="dxa"/>
          </w:tcPr>
          <w:p w14:paraId="55B91800" w14:textId="67E962D5" w:rsidR="00215A94" w:rsidRPr="00FA0E65" w:rsidRDefault="00FA1F0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215A94" w14:paraId="1CCA04C0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601B3C98" w14:textId="77777777" w:rsidR="00215A94" w:rsidRDefault="00215A94" w:rsidP="007152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0FF07EBE" w14:textId="19AFBE2F" w:rsidR="00215A94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183B0B9A" w14:textId="78934868" w:rsidR="00215A94" w:rsidRPr="00FA0E65" w:rsidRDefault="00C55CBC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0.1</w:t>
            </w:r>
          </w:p>
        </w:tc>
        <w:tc>
          <w:tcPr>
            <w:tcW w:w="2124" w:type="dxa"/>
          </w:tcPr>
          <w:p w14:paraId="2C38DED9" w14:textId="2710F540" w:rsidR="00215A94" w:rsidRPr="00FA0E65" w:rsidRDefault="00FA1F0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15A94" w14:paraId="58CE1586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011EDB26" w14:textId="77777777" w:rsidR="00215A94" w:rsidRDefault="00215A94" w:rsidP="007152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17C9FD46" w14:textId="6E5A0CE5" w:rsidR="00215A94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3B063050" w14:textId="7ABBBC7E" w:rsidR="00215A94" w:rsidRPr="00FA0E65" w:rsidRDefault="00C55CBC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0.2</w:t>
            </w:r>
          </w:p>
        </w:tc>
        <w:tc>
          <w:tcPr>
            <w:tcW w:w="2124" w:type="dxa"/>
          </w:tcPr>
          <w:p w14:paraId="77782FC8" w14:textId="4179C1AF" w:rsidR="00215A94" w:rsidRPr="00FA0E65" w:rsidRDefault="00FA1F0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215A94" w14:paraId="4D2448BC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286F0A64" w14:textId="77777777" w:rsidR="00215A94" w:rsidRDefault="00215A94" w:rsidP="007152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46EE650F" w14:textId="1EF4D140" w:rsidR="00215A94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42A7DC45" w14:textId="39BDFAF3" w:rsidR="00215A94" w:rsidRPr="00FA0E65" w:rsidRDefault="00C55CBC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="007E316E">
              <w:rPr>
                <w:rFonts w:ascii="Times New Roman" w:eastAsia="Times New Roman" w:hAnsi="Times New Roman" w:cs="Times New Roman"/>
              </w:rPr>
              <w:t>00.9</w:t>
            </w:r>
          </w:p>
        </w:tc>
        <w:tc>
          <w:tcPr>
            <w:tcW w:w="2124" w:type="dxa"/>
          </w:tcPr>
          <w:p w14:paraId="3CBA2B84" w14:textId="1207CF3B" w:rsidR="00215A94" w:rsidRPr="00FA0E65" w:rsidRDefault="00FA1F0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215A94" w14:paraId="4479BBA7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76D2B918" w14:textId="77777777" w:rsidR="00215A94" w:rsidRDefault="00215A94" w:rsidP="007152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0D13BC64" w14:textId="5BE4A482" w:rsidR="00215A94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2058" w:type="dxa"/>
          </w:tcPr>
          <w:p w14:paraId="492F06BE" w14:textId="6935DC25" w:rsidR="00215A94" w:rsidRPr="00FA0E65" w:rsidRDefault="007E316E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30.0</w:t>
            </w:r>
          </w:p>
        </w:tc>
        <w:tc>
          <w:tcPr>
            <w:tcW w:w="2124" w:type="dxa"/>
          </w:tcPr>
          <w:p w14:paraId="2C228CA1" w14:textId="04D1BE86" w:rsidR="00215A94" w:rsidRPr="00FA0E65" w:rsidRDefault="00FA1F0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215A94" w14:paraId="3FD18272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0E700615" w14:textId="77777777" w:rsidR="00215A94" w:rsidRDefault="00215A94" w:rsidP="007152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7AA5FF75" w14:textId="05AFFBE0" w:rsidR="00215A94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4D4635AC" w14:textId="4A7B6A23" w:rsidR="00215A94" w:rsidRPr="00FA0E65" w:rsidRDefault="007E316E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30.0</w:t>
            </w:r>
          </w:p>
        </w:tc>
        <w:tc>
          <w:tcPr>
            <w:tcW w:w="2124" w:type="dxa"/>
          </w:tcPr>
          <w:p w14:paraId="1985DF3A" w14:textId="3640F5FB" w:rsidR="00215A94" w:rsidRPr="00FA0E65" w:rsidRDefault="00FA1F0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215A94" w14:paraId="3E18CE36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2ED37507" w14:textId="77777777" w:rsidR="00215A94" w:rsidRDefault="00215A94" w:rsidP="007152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013D5C5F" w14:textId="28A572E8" w:rsidR="00215A94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2A0D5F49" w14:textId="10A142B1" w:rsidR="00215A94" w:rsidRPr="00FA0E65" w:rsidRDefault="007E316E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30.2</w:t>
            </w:r>
          </w:p>
        </w:tc>
        <w:tc>
          <w:tcPr>
            <w:tcW w:w="2124" w:type="dxa"/>
          </w:tcPr>
          <w:p w14:paraId="5E0D44E4" w14:textId="537849A5" w:rsidR="00215A94" w:rsidRPr="00FA0E65" w:rsidRDefault="00FA1F0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215A94" w14:paraId="41F59DC0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433F0E99" w14:textId="77777777" w:rsidR="00215A94" w:rsidRDefault="00215A94" w:rsidP="007152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651FEECD" w14:textId="2D7FC2CC" w:rsidR="00215A94" w:rsidRDefault="00215A9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15192BE8" w14:textId="740D1823" w:rsidR="00215A94" w:rsidRPr="00FA0E65" w:rsidRDefault="007E316E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30.9</w:t>
            </w:r>
          </w:p>
        </w:tc>
        <w:tc>
          <w:tcPr>
            <w:tcW w:w="2124" w:type="dxa"/>
          </w:tcPr>
          <w:p w14:paraId="01B6194F" w14:textId="24EEEB17" w:rsidR="00215A94" w:rsidRPr="00FA0E65" w:rsidRDefault="00FA1F04" w:rsidP="0071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7</w:t>
            </w:r>
          </w:p>
        </w:tc>
      </w:tr>
      <w:tr w:rsidR="0080055D" w14:paraId="43A2D442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</w:tcPr>
          <w:p w14:paraId="34BD8F68" w14:textId="54A3473A" w:rsidR="0080055D" w:rsidRPr="00FA0E65" w:rsidRDefault="0080055D" w:rsidP="008005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04: ICD10 (Secondary)</w:t>
            </w:r>
          </w:p>
        </w:tc>
        <w:tc>
          <w:tcPr>
            <w:tcW w:w="2055" w:type="dxa"/>
          </w:tcPr>
          <w:p w14:paraId="67335D73" w14:textId="61039D9B" w:rsidR="0080055D" w:rsidRPr="00FA0E65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2058" w:type="dxa"/>
          </w:tcPr>
          <w:p w14:paraId="41878120" w14:textId="2C6F1616" w:rsidR="0080055D" w:rsidRPr="00FA0E65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0.0</w:t>
            </w:r>
          </w:p>
        </w:tc>
        <w:tc>
          <w:tcPr>
            <w:tcW w:w="2124" w:type="dxa"/>
          </w:tcPr>
          <w:p w14:paraId="3894E85C" w14:textId="42FF9A2A" w:rsidR="0080055D" w:rsidRPr="00FA0E65" w:rsidRDefault="00FA1F04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</w:tr>
      <w:tr w:rsidR="0080055D" w14:paraId="4D3531E0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6AD1ED1B" w14:textId="77777777" w:rsidR="0080055D" w:rsidRDefault="0080055D" w:rsidP="008005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12821534" w14:textId="62C2387F" w:rsidR="0080055D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2374310D" w14:textId="3CAF142C" w:rsidR="0080055D" w:rsidRPr="00FA0E65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0.1</w:t>
            </w:r>
          </w:p>
        </w:tc>
        <w:tc>
          <w:tcPr>
            <w:tcW w:w="2124" w:type="dxa"/>
          </w:tcPr>
          <w:p w14:paraId="3B8A8C4D" w14:textId="7AF0EDC3" w:rsidR="0080055D" w:rsidRPr="00FA0E65" w:rsidRDefault="00FA1F04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80055D" w14:paraId="5B452C8D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07982BF9" w14:textId="77777777" w:rsidR="0080055D" w:rsidRDefault="0080055D" w:rsidP="008005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73DBA6D4" w14:textId="4FFE3D46" w:rsidR="0080055D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4C9BF5C5" w14:textId="23A5AF15" w:rsidR="0080055D" w:rsidRPr="00FA0E65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0.2</w:t>
            </w:r>
          </w:p>
        </w:tc>
        <w:tc>
          <w:tcPr>
            <w:tcW w:w="2124" w:type="dxa"/>
          </w:tcPr>
          <w:p w14:paraId="16306FFE" w14:textId="0F04B6CF" w:rsidR="0080055D" w:rsidRPr="00FA0E65" w:rsidRDefault="00FA1F04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5</w:t>
            </w:r>
          </w:p>
        </w:tc>
      </w:tr>
      <w:tr w:rsidR="0080055D" w14:paraId="5178BEA4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1BC51288" w14:textId="77777777" w:rsidR="0080055D" w:rsidRDefault="0080055D" w:rsidP="008005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7264ADF1" w14:textId="678177CD" w:rsidR="0080055D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1B71DBC8" w14:textId="263A7CF7" w:rsidR="0080055D" w:rsidRPr="00FA0E65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0.9</w:t>
            </w:r>
          </w:p>
        </w:tc>
        <w:tc>
          <w:tcPr>
            <w:tcW w:w="2124" w:type="dxa"/>
          </w:tcPr>
          <w:p w14:paraId="7A094A6A" w14:textId="30437259" w:rsidR="0080055D" w:rsidRPr="00FA0E65" w:rsidRDefault="00FA1F04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582</w:t>
            </w:r>
          </w:p>
        </w:tc>
      </w:tr>
      <w:tr w:rsidR="0080055D" w14:paraId="05628AA2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093A3CD1" w14:textId="77777777" w:rsidR="0080055D" w:rsidRDefault="0080055D" w:rsidP="008005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1A3BD753" w14:textId="6CDDD75A" w:rsidR="0080055D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2058" w:type="dxa"/>
          </w:tcPr>
          <w:p w14:paraId="04C043E1" w14:textId="2CD8DC62" w:rsidR="0080055D" w:rsidRPr="00FA0E65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30.0</w:t>
            </w:r>
          </w:p>
        </w:tc>
        <w:tc>
          <w:tcPr>
            <w:tcW w:w="2124" w:type="dxa"/>
          </w:tcPr>
          <w:p w14:paraId="5EF8AF1B" w14:textId="699A7693" w:rsidR="0080055D" w:rsidRPr="00FA0E65" w:rsidRDefault="00FA1F04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7</w:t>
            </w:r>
          </w:p>
        </w:tc>
      </w:tr>
      <w:tr w:rsidR="0080055D" w14:paraId="06877FE8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30D2483B" w14:textId="77777777" w:rsidR="0080055D" w:rsidRDefault="0080055D" w:rsidP="008005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0E29D588" w14:textId="159B7668" w:rsidR="0080055D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75F16A91" w14:textId="168B6E7A" w:rsidR="0080055D" w:rsidRPr="00FA0E65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30.0</w:t>
            </w:r>
          </w:p>
        </w:tc>
        <w:tc>
          <w:tcPr>
            <w:tcW w:w="2124" w:type="dxa"/>
          </w:tcPr>
          <w:p w14:paraId="4992244D" w14:textId="255AF35B" w:rsidR="0080055D" w:rsidRPr="00FA0E65" w:rsidRDefault="00FA1F04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80055D" w14:paraId="40119895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2F46DA77" w14:textId="77777777" w:rsidR="0080055D" w:rsidRDefault="0080055D" w:rsidP="008005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4C37CC3D" w14:textId="081A3E0A" w:rsidR="0080055D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13A3252B" w14:textId="7E19EDBF" w:rsidR="0080055D" w:rsidRPr="00FA0E65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30.2</w:t>
            </w:r>
          </w:p>
        </w:tc>
        <w:tc>
          <w:tcPr>
            <w:tcW w:w="2124" w:type="dxa"/>
          </w:tcPr>
          <w:p w14:paraId="74D59066" w14:textId="14D29468" w:rsidR="0080055D" w:rsidRPr="00FA0E65" w:rsidRDefault="00FA1F04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7</w:t>
            </w:r>
          </w:p>
        </w:tc>
      </w:tr>
      <w:tr w:rsidR="0080055D" w14:paraId="14762445" w14:textId="77777777" w:rsidTr="68118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6545779E" w14:textId="77777777" w:rsidR="0080055D" w:rsidRDefault="0080055D" w:rsidP="008005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</w:tcPr>
          <w:p w14:paraId="350AC443" w14:textId="71CAB955" w:rsidR="0080055D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2058" w:type="dxa"/>
          </w:tcPr>
          <w:p w14:paraId="79180C56" w14:textId="43C2B7C4" w:rsidR="0080055D" w:rsidRPr="00FA0E65" w:rsidRDefault="0080055D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30.9</w:t>
            </w:r>
          </w:p>
        </w:tc>
        <w:tc>
          <w:tcPr>
            <w:tcW w:w="2124" w:type="dxa"/>
          </w:tcPr>
          <w:p w14:paraId="2A9E42D1" w14:textId="08794B1E" w:rsidR="0080055D" w:rsidRPr="00FA0E65" w:rsidRDefault="00FA1F04" w:rsidP="0080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85</w:t>
            </w:r>
          </w:p>
        </w:tc>
      </w:tr>
    </w:tbl>
    <w:p w14:paraId="20F3FF05" w14:textId="4870BC89" w:rsidR="1B7D5895" w:rsidRDefault="1B7D5895">
      <w:r>
        <w:br w:type="page"/>
      </w:r>
    </w:p>
    <w:p w14:paraId="06F1CF5D" w14:textId="537C4FCB" w:rsidR="7E90AADF" w:rsidRPr="00554D9B" w:rsidRDefault="002B5243" w:rsidP="558167DF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554D9B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 xml:space="preserve">Supplementary Figures </w:t>
      </w:r>
    </w:p>
    <w:p w14:paraId="2DF756C6" w14:textId="77777777" w:rsidR="002B5243" w:rsidRDefault="002B5243" w:rsidP="558167DF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59B85C0D" w14:textId="269E22F6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Fonts w:eastAsiaTheme="minorHAnsi"/>
          <w:noProof/>
          <w:color w:val="000000"/>
          <w:sz w:val="22"/>
          <w:szCs w:val="22"/>
          <w:shd w:val="clear" w:color="auto" w:fill="FFFFFF"/>
          <w:lang w:val="en-US" w:eastAsia="en-US"/>
        </w:rPr>
        <w:drawing>
          <wp:inline distT="0" distB="0" distL="0" distR="0" wp14:anchorId="6BBC07A5" wp14:editId="0CEE2214">
            <wp:extent cx="5486400" cy="5486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3E8E">
        <w:rPr>
          <w:rStyle w:val="eop"/>
        </w:rPr>
        <w:t> </w:t>
      </w:r>
    </w:p>
    <w:p w14:paraId="10B0363E" w14:textId="77777777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14:paraId="531DA1FE" w14:textId="77777777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14:paraId="32DC7354" w14:textId="701F1FB5" w:rsidR="00D448C0" w:rsidRPr="00595D4D" w:rsidRDefault="00D448C0" w:rsidP="00D448C0">
      <w:pPr>
        <w:pStyle w:val="paragraph"/>
        <w:spacing w:before="0" w:beforeAutospacing="0" w:after="0" w:afterAutospacing="0"/>
        <w:textAlignment w:val="baseline"/>
        <w:rPr>
          <w:sz w:val="14"/>
          <w:szCs w:val="14"/>
        </w:rPr>
      </w:pPr>
      <w:r w:rsidRPr="00595D4D">
        <w:rPr>
          <w:rStyle w:val="normaltextrun"/>
          <w:b/>
          <w:bCs/>
          <w:sz w:val="20"/>
          <w:szCs w:val="20"/>
        </w:rPr>
        <w:t xml:space="preserve">Supplementary Figure </w:t>
      </w:r>
      <w:r w:rsidRPr="1B7D5895">
        <w:rPr>
          <w:rStyle w:val="normaltextrun"/>
          <w:b/>
          <w:bCs/>
          <w:sz w:val="20"/>
          <w:szCs w:val="20"/>
        </w:rPr>
        <w:t>1</w:t>
      </w:r>
      <w:r w:rsidR="5E873209" w:rsidRPr="1B7D5895">
        <w:rPr>
          <w:rStyle w:val="normaltextrun"/>
          <w:b/>
          <w:bCs/>
          <w:sz w:val="20"/>
          <w:szCs w:val="20"/>
        </w:rPr>
        <w:t>A</w:t>
      </w:r>
      <w:r w:rsidRPr="00595D4D">
        <w:rPr>
          <w:rStyle w:val="normaltextrun"/>
          <w:b/>
          <w:bCs/>
          <w:sz w:val="20"/>
          <w:szCs w:val="20"/>
        </w:rPr>
        <w:t>.</w:t>
      </w:r>
      <w:r w:rsidRPr="00595D4D">
        <w:rPr>
          <w:rStyle w:val="normaltextrun"/>
          <w:sz w:val="20"/>
          <w:szCs w:val="20"/>
        </w:rPr>
        <w:t xml:space="preserve"> Pearson’s correlation plot comparing the Gini importance scores for </w:t>
      </w:r>
      <w:r w:rsidRPr="00595D4D">
        <w:rPr>
          <w:rStyle w:val="normaltextrun"/>
          <w:color w:val="242424"/>
          <w:sz w:val="20"/>
          <w:szCs w:val="20"/>
        </w:rPr>
        <w:t>5,337,197</w:t>
      </w:r>
      <w:r w:rsidRPr="00595D4D">
        <w:rPr>
          <w:rStyle w:val="normaltextrun"/>
          <w:sz w:val="20"/>
          <w:szCs w:val="20"/>
        </w:rPr>
        <w:t xml:space="preserve"> SNPs for 2 separate </w:t>
      </w:r>
      <w:proofErr w:type="spellStart"/>
      <w:r w:rsidRPr="00595D4D">
        <w:rPr>
          <w:rStyle w:val="normaltextrun"/>
          <w:sz w:val="20"/>
          <w:szCs w:val="20"/>
        </w:rPr>
        <w:t>VariantSpark</w:t>
      </w:r>
      <w:proofErr w:type="spellEnd"/>
      <w:r w:rsidRPr="00595D4D">
        <w:rPr>
          <w:rStyle w:val="normaltextrun"/>
          <w:sz w:val="20"/>
          <w:szCs w:val="20"/>
        </w:rPr>
        <w:t xml:space="preserve"> models with the same hyperparameters but different random seeds. This was performed using the UK Biobank cohort (10 controls to 1 case). In total 3 different models were generated, each with different random seeds. This plot compares the base model and model 1.</w:t>
      </w:r>
      <w:r w:rsidRPr="00595D4D">
        <w:rPr>
          <w:rStyle w:val="eop"/>
          <w:sz w:val="20"/>
          <w:szCs w:val="20"/>
        </w:rPr>
        <w:t> </w:t>
      </w:r>
    </w:p>
    <w:p w14:paraId="4E412020" w14:textId="77777777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14:paraId="337A57D3" w14:textId="77777777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14:paraId="7787F837" w14:textId="77777777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14:paraId="364A4985" w14:textId="2326B3FB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Fonts w:eastAsiaTheme="minorHAnsi"/>
          <w:noProof/>
          <w:color w:val="000000"/>
          <w:sz w:val="22"/>
          <w:szCs w:val="22"/>
          <w:shd w:val="clear" w:color="auto" w:fill="FFFFFF"/>
          <w:lang w:val="en-US" w:eastAsia="en-US"/>
        </w:rPr>
        <w:lastRenderedPageBreak/>
        <w:drawing>
          <wp:inline distT="0" distB="0" distL="0" distR="0" wp14:anchorId="277E32F0" wp14:editId="1606EFB5">
            <wp:extent cx="5735320" cy="5735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573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3E8E">
        <w:rPr>
          <w:rStyle w:val="eop"/>
        </w:rPr>
        <w:t> </w:t>
      </w:r>
    </w:p>
    <w:p w14:paraId="5AF350C0" w14:textId="77777777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14:paraId="436DC2FF" w14:textId="6AE5481A" w:rsidR="00D448C0" w:rsidRPr="00595D4D" w:rsidRDefault="00D448C0" w:rsidP="00D448C0">
      <w:pPr>
        <w:pStyle w:val="paragraph"/>
        <w:spacing w:before="0" w:beforeAutospacing="0" w:after="0" w:afterAutospacing="0"/>
        <w:textAlignment w:val="baseline"/>
        <w:rPr>
          <w:sz w:val="14"/>
          <w:szCs w:val="14"/>
        </w:rPr>
      </w:pPr>
      <w:r w:rsidRPr="00595D4D">
        <w:rPr>
          <w:rStyle w:val="normaltextrun"/>
          <w:b/>
          <w:bCs/>
          <w:sz w:val="20"/>
          <w:szCs w:val="20"/>
        </w:rPr>
        <w:t xml:space="preserve">Supplementary Figure </w:t>
      </w:r>
      <w:r w:rsidRPr="1B7D5895">
        <w:rPr>
          <w:rStyle w:val="normaltextrun"/>
          <w:b/>
          <w:bCs/>
          <w:sz w:val="20"/>
          <w:szCs w:val="20"/>
        </w:rPr>
        <w:t>1</w:t>
      </w:r>
      <w:r w:rsidR="0F937500" w:rsidRPr="1B7D5895">
        <w:rPr>
          <w:rStyle w:val="normaltextrun"/>
          <w:b/>
          <w:bCs/>
          <w:sz w:val="20"/>
          <w:szCs w:val="20"/>
        </w:rPr>
        <w:t>B</w:t>
      </w:r>
      <w:r w:rsidRPr="00595D4D">
        <w:rPr>
          <w:rStyle w:val="normaltextrun"/>
          <w:b/>
          <w:bCs/>
          <w:sz w:val="20"/>
          <w:szCs w:val="20"/>
        </w:rPr>
        <w:t>.</w:t>
      </w:r>
      <w:r w:rsidRPr="00595D4D">
        <w:rPr>
          <w:rStyle w:val="normaltextrun"/>
          <w:sz w:val="20"/>
          <w:szCs w:val="20"/>
        </w:rPr>
        <w:t xml:space="preserve"> Pearson’s correlation plot comparing the Gini importance scores for </w:t>
      </w:r>
      <w:r w:rsidRPr="00595D4D">
        <w:rPr>
          <w:rStyle w:val="normaltextrun"/>
          <w:color w:val="242424"/>
          <w:sz w:val="20"/>
          <w:szCs w:val="20"/>
        </w:rPr>
        <w:t>5,337,197</w:t>
      </w:r>
      <w:r w:rsidRPr="00595D4D">
        <w:rPr>
          <w:rStyle w:val="normaltextrun"/>
          <w:sz w:val="20"/>
          <w:szCs w:val="20"/>
        </w:rPr>
        <w:t xml:space="preserve"> SNPs for 2 separate </w:t>
      </w:r>
      <w:proofErr w:type="spellStart"/>
      <w:r w:rsidRPr="00595D4D">
        <w:rPr>
          <w:rStyle w:val="normaltextrun"/>
          <w:sz w:val="20"/>
          <w:szCs w:val="20"/>
        </w:rPr>
        <w:t>VariantSpark</w:t>
      </w:r>
      <w:proofErr w:type="spellEnd"/>
      <w:r w:rsidRPr="00595D4D">
        <w:rPr>
          <w:rStyle w:val="normaltextrun"/>
          <w:sz w:val="20"/>
          <w:szCs w:val="20"/>
        </w:rPr>
        <w:t xml:space="preserve"> models with the same hyperparameters but different random seeds. This was performed using the UK Biobank cohort (10 controls to 1 case). In total 3 different models were generated, each with different random seeds. This plot compares the base model and model 2.</w:t>
      </w:r>
      <w:r w:rsidRPr="00595D4D">
        <w:rPr>
          <w:rStyle w:val="eop"/>
          <w:sz w:val="20"/>
          <w:szCs w:val="20"/>
        </w:rPr>
        <w:t> </w:t>
      </w:r>
    </w:p>
    <w:p w14:paraId="64DE8408" w14:textId="77777777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14:paraId="477C071D" w14:textId="77777777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14:paraId="7C29C610" w14:textId="1CD70DA0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Fonts w:eastAsiaTheme="minorHAnsi"/>
          <w:noProof/>
          <w:color w:val="000000"/>
          <w:sz w:val="22"/>
          <w:szCs w:val="22"/>
          <w:shd w:val="clear" w:color="auto" w:fill="FFFFFF"/>
          <w:lang w:val="en-US" w:eastAsia="en-US"/>
        </w:rPr>
        <w:lastRenderedPageBreak/>
        <w:drawing>
          <wp:inline distT="0" distB="0" distL="0" distR="0" wp14:anchorId="2F74ED8A" wp14:editId="6FA15F6F">
            <wp:extent cx="5735320" cy="57353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573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3E8E">
        <w:rPr>
          <w:rStyle w:val="eop"/>
        </w:rPr>
        <w:t> </w:t>
      </w:r>
    </w:p>
    <w:p w14:paraId="69A04E8B" w14:textId="36840420" w:rsidR="00D448C0" w:rsidRPr="00394D8C" w:rsidRDefault="00D448C0" w:rsidP="00D448C0">
      <w:pPr>
        <w:pStyle w:val="paragraph"/>
        <w:spacing w:before="0" w:beforeAutospacing="0" w:after="0" w:afterAutospacing="0"/>
        <w:textAlignment w:val="baseline"/>
        <w:rPr>
          <w:sz w:val="14"/>
          <w:szCs w:val="14"/>
        </w:rPr>
      </w:pPr>
      <w:r w:rsidRPr="00394D8C">
        <w:rPr>
          <w:rStyle w:val="normaltextrun"/>
          <w:b/>
          <w:bCs/>
          <w:sz w:val="20"/>
          <w:szCs w:val="20"/>
        </w:rPr>
        <w:t xml:space="preserve">Supplementary Figure </w:t>
      </w:r>
      <w:r w:rsidRPr="1B7D5895">
        <w:rPr>
          <w:rStyle w:val="normaltextrun"/>
          <w:b/>
          <w:bCs/>
          <w:sz w:val="20"/>
          <w:szCs w:val="20"/>
        </w:rPr>
        <w:t>1</w:t>
      </w:r>
      <w:r w:rsidR="0EF373BC" w:rsidRPr="1B7D5895">
        <w:rPr>
          <w:rStyle w:val="normaltextrun"/>
          <w:b/>
          <w:bCs/>
          <w:sz w:val="20"/>
          <w:szCs w:val="20"/>
        </w:rPr>
        <w:t>C</w:t>
      </w:r>
      <w:r w:rsidRPr="00394D8C">
        <w:rPr>
          <w:rStyle w:val="normaltextrun"/>
          <w:b/>
          <w:bCs/>
          <w:sz w:val="20"/>
          <w:szCs w:val="20"/>
        </w:rPr>
        <w:t>.</w:t>
      </w:r>
      <w:r w:rsidRPr="00394D8C">
        <w:rPr>
          <w:rStyle w:val="normaltextrun"/>
          <w:sz w:val="20"/>
          <w:szCs w:val="20"/>
        </w:rPr>
        <w:t xml:space="preserve"> Pearson’s correlation plot comparing the Gini importance scores for </w:t>
      </w:r>
      <w:r w:rsidRPr="00394D8C">
        <w:rPr>
          <w:rStyle w:val="normaltextrun"/>
          <w:color w:val="242424"/>
          <w:sz w:val="20"/>
          <w:szCs w:val="20"/>
        </w:rPr>
        <w:t>4,552,760</w:t>
      </w:r>
      <w:r w:rsidRPr="00394D8C">
        <w:rPr>
          <w:rStyle w:val="normaltextrun"/>
          <w:sz w:val="20"/>
          <w:szCs w:val="20"/>
        </w:rPr>
        <w:t xml:space="preserve"> SNPs for 2 separate </w:t>
      </w:r>
      <w:proofErr w:type="spellStart"/>
      <w:r w:rsidRPr="00394D8C">
        <w:rPr>
          <w:rStyle w:val="normaltextrun"/>
          <w:sz w:val="20"/>
          <w:szCs w:val="20"/>
        </w:rPr>
        <w:t>VariantSpark</w:t>
      </w:r>
      <w:proofErr w:type="spellEnd"/>
      <w:r w:rsidRPr="00394D8C">
        <w:rPr>
          <w:rStyle w:val="normaltextrun"/>
          <w:sz w:val="20"/>
          <w:szCs w:val="20"/>
        </w:rPr>
        <w:t xml:space="preserve"> models with the same hyperparameters but different random seeds. This was performed using the ADNI cohort. In total 3 different models were generated, each with different random seeds. This plot compares the base model and model 1.</w:t>
      </w:r>
      <w:r w:rsidRPr="00394D8C">
        <w:rPr>
          <w:rStyle w:val="eop"/>
          <w:sz w:val="20"/>
          <w:szCs w:val="20"/>
        </w:rPr>
        <w:t> </w:t>
      </w:r>
    </w:p>
    <w:p w14:paraId="45F218B7" w14:textId="77777777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14:paraId="73AB05BC" w14:textId="77777777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14:paraId="0307F4A9" w14:textId="6DAB410E" w:rsidR="00D448C0" w:rsidRPr="00613E8E" w:rsidRDefault="00D448C0" w:rsidP="00D448C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Fonts w:eastAsiaTheme="minorHAnsi"/>
          <w:noProof/>
          <w:color w:val="000000"/>
          <w:sz w:val="22"/>
          <w:szCs w:val="22"/>
          <w:shd w:val="clear" w:color="auto" w:fill="FFFFFF"/>
          <w:lang w:val="en-US" w:eastAsia="en-US"/>
        </w:rPr>
        <w:lastRenderedPageBreak/>
        <w:drawing>
          <wp:inline distT="0" distB="0" distL="0" distR="0" wp14:anchorId="33C9A47F" wp14:editId="13458926">
            <wp:extent cx="5735320" cy="5735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573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3E8E">
        <w:rPr>
          <w:rStyle w:val="eop"/>
        </w:rPr>
        <w:t> </w:t>
      </w:r>
    </w:p>
    <w:p w14:paraId="76E535D3" w14:textId="41D021D3" w:rsidR="558167DF" w:rsidRDefault="00613E8E" w:rsidP="558167DF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 w:rsidRPr="00394D8C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upplementary Figure 1</w:t>
      </w:r>
      <w:r w:rsidR="70841170" w:rsidRPr="00394D8C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D</w:t>
      </w:r>
      <w:r w:rsidRPr="00394D8C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  <w:r w:rsidRPr="00394D8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earson’s correlation plot comparing the Gini importance scores for </w:t>
      </w:r>
      <w:r w:rsidRPr="00394D8C">
        <w:rPr>
          <w:rStyle w:val="normaltextrun"/>
          <w:rFonts w:ascii="Times New Roman" w:hAnsi="Times New Roman" w:cs="Times New Roman"/>
          <w:color w:val="242424"/>
          <w:sz w:val="20"/>
          <w:szCs w:val="20"/>
          <w:shd w:val="clear" w:color="auto" w:fill="FFFFFF"/>
        </w:rPr>
        <w:t>4,552,760</w:t>
      </w:r>
      <w:r w:rsidRPr="00394D8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NPs for 2 separate </w:t>
      </w:r>
      <w:proofErr w:type="spellStart"/>
      <w:r w:rsidRPr="00394D8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VariantSpark</w:t>
      </w:r>
      <w:proofErr w:type="spellEnd"/>
      <w:r w:rsidRPr="00394D8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odels with the same hyperparameters but different random seeds. This was performed using the ADNI cohort. In total 3 different models were generated, each with different random seeds. This plot compares the base model and model 2.</w:t>
      </w:r>
      <w:r w:rsidRPr="00394D8C"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="00084A53">
        <w:rPr>
          <w:rFonts w:ascii="Calibri" w:hAnsi="Calibri" w:cs="Calibri"/>
          <w:color w:val="000000"/>
          <w:shd w:val="clear" w:color="auto" w:fill="FFFFFF"/>
        </w:rPr>
        <w:br/>
      </w:r>
    </w:p>
    <w:p w14:paraId="081D6026" w14:textId="77777777" w:rsidR="0053261F" w:rsidRDefault="0053261F" w:rsidP="558167DF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5CC59508" w14:textId="77777777" w:rsidR="0053261F" w:rsidRDefault="0053261F" w:rsidP="558167DF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67767B50" w14:textId="77777777" w:rsidR="0053261F" w:rsidRDefault="0053261F" w:rsidP="558167DF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21130F73" w14:textId="77777777" w:rsidR="0053261F" w:rsidRDefault="0053261F" w:rsidP="558167DF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22715E2A" w14:textId="77777777" w:rsidR="0053261F" w:rsidRDefault="0053261F" w:rsidP="558167DF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0C7EE55F" w14:textId="5D5D1908" w:rsidR="003F40A4" w:rsidRDefault="003F40A4" w:rsidP="003F40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b/>
          <w:bCs/>
          <w:noProof/>
          <w:sz w:val="26"/>
          <w:szCs w:val="26"/>
          <w:lang w:val="en-US" w:eastAsia="en-US"/>
        </w:rPr>
        <w:lastRenderedPageBreak/>
        <w:drawing>
          <wp:inline distT="0" distB="0" distL="0" distR="0" wp14:anchorId="3143AE35" wp14:editId="559F5A6E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32373D" w14:textId="71EFE932" w:rsidR="00AC6CB8" w:rsidRPr="00394D8C" w:rsidRDefault="003F40A4" w:rsidP="003F40A4">
      <w:pPr>
        <w:pStyle w:val="paragraph"/>
        <w:spacing w:before="0" w:beforeAutospacing="0" w:after="0" w:afterAutospacing="0"/>
        <w:textAlignment w:val="baseline"/>
        <w:rPr>
          <w:rStyle w:val="eop"/>
          <w:sz w:val="20"/>
          <w:szCs w:val="20"/>
        </w:rPr>
      </w:pPr>
      <w:r w:rsidRPr="00394D8C">
        <w:rPr>
          <w:rStyle w:val="normaltextrun"/>
          <w:b/>
          <w:bCs/>
          <w:sz w:val="20"/>
          <w:szCs w:val="20"/>
          <w:lang w:val="en-US"/>
        </w:rPr>
        <w:t>Supplementary Figure 2</w:t>
      </w:r>
      <w:r w:rsidRPr="00394D8C">
        <w:rPr>
          <w:rStyle w:val="normaltextrun"/>
          <w:sz w:val="20"/>
          <w:szCs w:val="20"/>
          <w:lang w:val="en-US"/>
        </w:rPr>
        <w:t xml:space="preserve">. (A) Variance explained calculated as </w:t>
      </w:r>
      <w:proofErr w:type="spellStart"/>
      <w:r w:rsidRPr="00394D8C">
        <w:rPr>
          <w:rStyle w:val="normaltextrun"/>
          <w:sz w:val="20"/>
          <w:szCs w:val="20"/>
          <w:lang w:val="en-US"/>
        </w:rPr>
        <w:t>Nagelkerke’s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PseudoR</w:t>
      </w:r>
      <w:r w:rsidRPr="00394D8C">
        <w:rPr>
          <w:rStyle w:val="normaltextrun"/>
          <w:sz w:val="20"/>
          <w:szCs w:val="20"/>
          <w:vertAlign w:val="superscript"/>
          <w:lang w:val="en-US"/>
        </w:rPr>
        <w:t>2</w:t>
      </w:r>
      <w:r w:rsidRPr="00394D8C">
        <w:rPr>
          <w:rStyle w:val="normaltextrun"/>
          <w:sz w:val="20"/>
          <w:szCs w:val="20"/>
          <w:lang w:val="en-US"/>
        </w:rPr>
        <w:t xml:space="preserve"> for three models: (1) PLINK Logistic Regression SNPs, (2) </w:t>
      </w:r>
      <w:proofErr w:type="spellStart"/>
      <w:r w:rsidRPr="00394D8C">
        <w:rPr>
          <w:rStyle w:val="normaltextrun"/>
          <w:sz w:val="20"/>
          <w:szCs w:val="20"/>
          <w:lang w:val="en-US"/>
        </w:rPr>
        <w:t>VariantSpark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SNPs, (3) </w:t>
      </w:r>
      <w:proofErr w:type="spellStart"/>
      <w:r w:rsidRPr="00394D8C">
        <w:rPr>
          <w:rStyle w:val="normaltextrun"/>
          <w:sz w:val="20"/>
          <w:szCs w:val="20"/>
          <w:lang w:val="en-US"/>
        </w:rPr>
        <w:t>VariantSpark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SNPs + </w:t>
      </w:r>
      <w:proofErr w:type="spellStart"/>
      <w:r w:rsidRPr="00394D8C">
        <w:rPr>
          <w:rStyle w:val="normaltextrun"/>
          <w:sz w:val="20"/>
          <w:szCs w:val="20"/>
          <w:lang w:val="en-US"/>
        </w:rPr>
        <w:t>BitEpi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Interactions. The model with </w:t>
      </w:r>
      <w:proofErr w:type="spellStart"/>
      <w:r w:rsidRPr="00394D8C">
        <w:rPr>
          <w:rStyle w:val="normaltextrun"/>
          <w:sz w:val="20"/>
          <w:szCs w:val="20"/>
          <w:lang w:val="en-US"/>
        </w:rPr>
        <w:t>VariantSpark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SNPs + </w:t>
      </w:r>
      <w:proofErr w:type="spellStart"/>
      <w:r w:rsidRPr="00394D8C">
        <w:rPr>
          <w:rStyle w:val="normaltextrun"/>
          <w:sz w:val="20"/>
          <w:szCs w:val="20"/>
          <w:lang w:val="en-US"/>
        </w:rPr>
        <w:t>BitEpi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interactions had the largest R</w:t>
      </w:r>
      <w:r w:rsidRPr="00394D8C">
        <w:rPr>
          <w:rStyle w:val="normaltextrun"/>
          <w:sz w:val="20"/>
          <w:szCs w:val="20"/>
          <w:vertAlign w:val="superscript"/>
          <w:lang w:val="en-US"/>
        </w:rPr>
        <w:t>2</w:t>
      </w:r>
      <w:r w:rsidRPr="00394D8C">
        <w:rPr>
          <w:rStyle w:val="normaltextrun"/>
          <w:sz w:val="20"/>
          <w:szCs w:val="20"/>
          <w:lang w:val="en-US"/>
        </w:rPr>
        <w:t xml:space="preserve">, followed by the model with </w:t>
      </w:r>
      <w:proofErr w:type="spellStart"/>
      <w:r w:rsidRPr="00394D8C">
        <w:rPr>
          <w:rStyle w:val="normaltextrun"/>
          <w:sz w:val="20"/>
          <w:szCs w:val="20"/>
          <w:lang w:val="en-US"/>
        </w:rPr>
        <w:t>VariantSpark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SNPs only, and lastly by the model with PLINK SNPs. This indicates that epistasis can explain more phenotypic variance than marginal associations alone. (B) Density plot of </w:t>
      </w:r>
      <w:proofErr w:type="spellStart"/>
      <w:r w:rsidRPr="00394D8C">
        <w:rPr>
          <w:rStyle w:val="normaltextrun"/>
          <w:sz w:val="20"/>
          <w:szCs w:val="20"/>
          <w:lang w:val="en-US"/>
        </w:rPr>
        <w:t>Nagelkerke’s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PseudoR</w:t>
      </w:r>
      <w:r w:rsidRPr="00394D8C">
        <w:rPr>
          <w:rStyle w:val="normaltextrun"/>
          <w:sz w:val="20"/>
          <w:szCs w:val="20"/>
          <w:vertAlign w:val="superscript"/>
          <w:lang w:val="en-US"/>
        </w:rPr>
        <w:t>2</w:t>
      </w:r>
      <w:r w:rsidRPr="00394D8C">
        <w:rPr>
          <w:rStyle w:val="normaltextrun"/>
          <w:sz w:val="20"/>
          <w:szCs w:val="20"/>
          <w:lang w:val="en-US"/>
        </w:rPr>
        <w:t xml:space="preserve"> of 1,000 models built with same model structure as model (3) </w:t>
      </w:r>
      <w:proofErr w:type="spellStart"/>
      <w:r w:rsidRPr="00394D8C">
        <w:rPr>
          <w:rStyle w:val="normaltextrun"/>
          <w:sz w:val="20"/>
          <w:szCs w:val="20"/>
          <w:lang w:val="en-US"/>
        </w:rPr>
        <w:t>VariantSpark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SNPs + </w:t>
      </w:r>
      <w:proofErr w:type="spellStart"/>
      <w:r w:rsidRPr="00394D8C">
        <w:rPr>
          <w:rStyle w:val="normaltextrun"/>
          <w:sz w:val="20"/>
          <w:szCs w:val="20"/>
          <w:lang w:val="en-US"/>
        </w:rPr>
        <w:t>BitEpi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interactions but using random non-associated SNPs. Vertical line indicates the R</w:t>
      </w:r>
      <w:r w:rsidRPr="00394D8C">
        <w:rPr>
          <w:rStyle w:val="normaltextrun"/>
          <w:sz w:val="20"/>
          <w:szCs w:val="20"/>
          <w:vertAlign w:val="superscript"/>
          <w:lang w:val="en-US"/>
        </w:rPr>
        <w:t>2</w:t>
      </w:r>
      <w:r w:rsidRPr="00394D8C">
        <w:rPr>
          <w:rStyle w:val="normaltextrun"/>
          <w:sz w:val="20"/>
          <w:szCs w:val="20"/>
          <w:lang w:val="en-US"/>
        </w:rPr>
        <w:t xml:space="preserve"> of model (3) = 0.23 with a calculated empirical </w:t>
      </w:r>
      <w:r w:rsidRPr="00394D8C">
        <w:rPr>
          <w:rStyle w:val="normaltextrun"/>
          <w:i/>
          <w:iCs/>
          <w:sz w:val="20"/>
          <w:szCs w:val="20"/>
          <w:lang w:val="en-US"/>
        </w:rPr>
        <w:t>P</w:t>
      </w:r>
      <w:r w:rsidRPr="00394D8C">
        <w:rPr>
          <w:rStyle w:val="normaltextrun"/>
          <w:sz w:val="20"/>
          <w:szCs w:val="20"/>
          <w:lang w:val="en-US"/>
        </w:rPr>
        <w:t xml:space="preserve"> value = 0.006. </w:t>
      </w:r>
      <w:r w:rsidRPr="00394D8C">
        <w:rPr>
          <w:rStyle w:val="eop"/>
          <w:sz w:val="20"/>
          <w:szCs w:val="20"/>
        </w:rPr>
        <w:t> </w:t>
      </w:r>
    </w:p>
    <w:p w14:paraId="267BE04F" w14:textId="6F41F27D" w:rsidR="0053261F" w:rsidRPr="007468F4" w:rsidRDefault="0053261F" w:rsidP="558167DF">
      <w:pPr>
        <w:rPr>
          <w:rFonts w:ascii="Times New Roman" w:eastAsia="Times New Roman" w:hAnsi="Times New Roman" w:cs="Times New Roman"/>
          <w:lang w:val="en-AU" w:eastAsia="en-AU"/>
        </w:rPr>
      </w:pPr>
    </w:p>
    <w:p w14:paraId="01FF8E0B" w14:textId="6F41F27D" w:rsidR="1B7D5895" w:rsidRDefault="1B7D5895" w:rsidP="1B7D5895">
      <w:pPr>
        <w:rPr>
          <w:rFonts w:ascii="Times New Roman" w:eastAsia="Times New Roman" w:hAnsi="Times New Roman" w:cs="Times New Roman"/>
          <w:lang w:val="en-AU" w:eastAsia="en-AU"/>
        </w:rPr>
      </w:pPr>
    </w:p>
    <w:p w14:paraId="6F8E127E" w14:textId="1A067E5C" w:rsidR="1B7D5895" w:rsidRDefault="1B7D5895" w:rsidP="1B7D5895">
      <w:pPr>
        <w:rPr>
          <w:rFonts w:ascii="Times New Roman" w:eastAsia="Times New Roman" w:hAnsi="Times New Roman" w:cs="Times New Roman"/>
          <w:lang w:val="en-AU" w:eastAsia="en-AU"/>
        </w:rPr>
      </w:pPr>
    </w:p>
    <w:p w14:paraId="0BFADD91" w14:textId="77777777" w:rsidR="0078723E" w:rsidRDefault="0078723E" w:rsidP="558167DF">
      <w:pPr>
        <w:rPr>
          <w:noProof/>
        </w:rPr>
      </w:pPr>
    </w:p>
    <w:p w14:paraId="6FC3B622" w14:textId="77777777" w:rsidR="0078723E" w:rsidRDefault="4CAFAB68" w:rsidP="0078723E">
      <w:pPr>
        <w:keepNext/>
      </w:pPr>
      <w:r>
        <w:rPr>
          <w:noProof/>
        </w:rPr>
        <w:lastRenderedPageBreak/>
        <w:drawing>
          <wp:inline distT="0" distB="0" distL="0" distR="0" wp14:anchorId="75AFB8B6" wp14:editId="1770BAFC">
            <wp:extent cx="5943600" cy="1554644"/>
            <wp:effectExtent l="0" t="0" r="0" b="7620"/>
            <wp:docPr id="1547581545" name="Picture 15475815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1" b="41673"/>
                    <a:stretch/>
                  </pic:blipFill>
                  <pic:spPr bwMode="auto">
                    <a:xfrm>
                      <a:off x="0" y="0"/>
                      <a:ext cx="5975396" cy="1562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ED7812" w14:textId="03951747" w:rsidR="0078723E" w:rsidRPr="00FA055A" w:rsidRDefault="0078723E" w:rsidP="0078723E">
      <w:pPr>
        <w:pStyle w:val="paragraph"/>
        <w:spacing w:before="0" w:beforeAutospacing="0" w:after="0" w:afterAutospacing="0"/>
        <w:textAlignment w:val="baseline"/>
        <w:rPr>
          <w:rStyle w:val="eop"/>
          <w:sz w:val="20"/>
          <w:szCs w:val="20"/>
        </w:rPr>
      </w:pPr>
      <w:r w:rsidRPr="00394D8C">
        <w:rPr>
          <w:rStyle w:val="normaltextrun"/>
          <w:b/>
          <w:bCs/>
          <w:sz w:val="20"/>
          <w:szCs w:val="20"/>
          <w:lang w:val="en-US"/>
        </w:rPr>
        <w:t xml:space="preserve">Supplementary Figure </w:t>
      </w:r>
      <w:r>
        <w:rPr>
          <w:rStyle w:val="normaltextrun"/>
          <w:b/>
          <w:bCs/>
          <w:sz w:val="20"/>
          <w:szCs w:val="20"/>
          <w:lang w:val="en-US"/>
        </w:rPr>
        <w:t>3</w:t>
      </w:r>
      <w:r w:rsidRPr="00394D8C">
        <w:rPr>
          <w:rStyle w:val="normaltextrun"/>
          <w:sz w:val="20"/>
          <w:szCs w:val="20"/>
          <w:lang w:val="en-US"/>
        </w:rPr>
        <w:t xml:space="preserve">. </w:t>
      </w:r>
      <w:r w:rsidR="00025764">
        <w:rPr>
          <w:rStyle w:val="normaltextrun"/>
          <w:sz w:val="20"/>
          <w:szCs w:val="20"/>
          <w:lang w:val="en-US"/>
        </w:rPr>
        <w:t>Gene expression heatmap output from FUMA’s GENE2FUNC</w:t>
      </w:r>
      <w:r w:rsidR="00877FEB">
        <w:rPr>
          <w:rStyle w:val="normaltextrun"/>
          <w:sz w:val="20"/>
          <w:szCs w:val="20"/>
          <w:lang w:val="en-US"/>
        </w:rPr>
        <w:t xml:space="preserve"> for </w:t>
      </w:r>
      <w:r w:rsidR="00A46467">
        <w:rPr>
          <w:rStyle w:val="normaltextrun"/>
          <w:i/>
          <w:iCs/>
          <w:sz w:val="20"/>
          <w:szCs w:val="20"/>
          <w:lang w:val="en-US"/>
        </w:rPr>
        <w:t>SASH1</w:t>
      </w:r>
      <w:r w:rsidR="00A46467">
        <w:rPr>
          <w:rStyle w:val="normaltextrun"/>
          <w:sz w:val="20"/>
          <w:szCs w:val="20"/>
          <w:lang w:val="en-US"/>
        </w:rPr>
        <w:t xml:space="preserve"> and </w:t>
      </w:r>
      <w:r w:rsidR="00A46467">
        <w:rPr>
          <w:rStyle w:val="normaltextrun"/>
          <w:i/>
          <w:iCs/>
          <w:sz w:val="20"/>
          <w:szCs w:val="20"/>
          <w:lang w:val="en-US"/>
        </w:rPr>
        <w:t>SH3BP4</w:t>
      </w:r>
      <w:r w:rsidR="00A46467">
        <w:rPr>
          <w:rStyle w:val="normaltextrun"/>
          <w:sz w:val="20"/>
          <w:szCs w:val="20"/>
          <w:lang w:val="en-US"/>
        </w:rPr>
        <w:t xml:space="preserve">. </w:t>
      </w:r>
      <w:r w:rsidR="002950CD">
        <w:rPr>
          <w:rStyle w:val="normaltextrun"/>
          <w:sz w:val="20"/>
          <w:szCs w:val="20"/>
          <w:lang w:val="en-US"/>
        </w:rPr>
        <w:t xml:space="preserve">The </w:t>
      </w:r>
      <w:r w:rsidR="00705DA9">
        <w:rPr>
          <w:rStyle w:val="normaltextrun"/>
          <w:sz w:val="20"/>
          <w:szCs w:val="20"/>
          <w:lang w:val="en-US"/>
        </w:rPr>
        <w:t xml:space="preserve">cells </w:t>
      </w:r>
      <w:r w:rsidR="002950CD">
        <w:rPr>
          <w:rStyle w:val="normaltextrun"/>
          <w:sz w:val="20"/>
          <w:szCs w:val="20"/>
          <w:lang w:val="en-US"/>
        </w:rPr>
        <w:t xml:space="preserve">of the </w:t>
      </w:r>
      <w:r w:rsidR="00B3301F">
        <w:rPr>
          <w:rStyle w:val="normaltextrun"/>
          <w:sz w:val="20"/>
          <w:szCs w:val="20"/>
          <w:lang w:val="en-US"/>
        </w:rPr>
        <w:t>heatmap represent the averaged expression value per tissue type for each gene fo</w:t>
      </w:r>
      <w:r w:rsidR="005E0FA9">
        <w:rPr>
          <w:rStyle w:val="normaltextrun"/>
          <w:sz w:val="20"/>
          <w:szCs w:val="20"/>
          <w:lang w:val="en-US"/>
        </w:rPr>
        <w:t xml:space="preserve">llowing </w:t>
      </w:r>
      <w:proofErr w:type="spellStart"/>
      <w:r w:rsidR="005E0FA9">
        <w:rPr>
          <w:rStyle w:val="normaltextrun"/>
          <w:sz w:val="20"/>
          <w:szCs w:val="20"/>
          <w:lang w:val="en-US"/>
        </w:rPr>
        <w:t>winsorization</w:t>
      </w:r>
      <w:proofErr w:type="spellEnd"/>
      <w:r w:rsidR="005E0FA9">
        <w:rPr>
          <w:rStyle w:val="normaltextrun"/>
          <w:sz w:val="20"/>
          <w:szCs w:val="20"/>
          <w:lang w:val="en-US"/>
        </w:rPr>
        <w:t xml:space="preserve"> at 50 and log 2 transformation with </w:t>
      </w:r>
      <w:proofErr w:type="spellStart"/>
      <w:r w:rsidR="005E0FA9">
        <w:rPr>
          <w:rStyle w:val="normaltextrun"/>
          <w:sz w:val="20"/>
          <w:szCs w:val="20"/>
          <w:lang w:val="en-US"/>
        </w:rPr>
        <w:t>ps</w:t>
      </w:r>
      <w:r w:rsidR="003E21C6">
        <w:rPr>
          <w:rStyle w:val="normaltextrun"/>
          <w:sz w:val="20"/>
          <w:szCs w:val="20"/>
          <w:lang w:val="en-US"/>
        </w:rPr>
        <w:t>eu</w:t>
      </w:r>
      <w:r w:rsidR="005E0FA9">
        <w:rPr>
          <w:rStyle w:val="normaltextrun"/>
          <w:sz w:val="20"/>
          <w:szCs w:val="20"/>
          <w:lang w:val="en-US"/>
        </w:rPr>
        <w:t>docount</w:t>
      </w:r>
      <w:proofErr w:type="spellEnd"/>
      <w:r w:rsidR="005E0FA9">
        <w:rPr>
          <w:rStyle w:val="normaltextrun"/>
          <w:sz w:val="20"/>
          <w:szCs w:val="20"/>
          <w:lang w:val="en-US"/>
        </w:rPr>
        <w:t xml:space="preserve"> 1</w:t>
      </w:r>
      <w:r w:rsidR="00705DA9">
        <w:rPr>
          <w:rStyle w:val="normaltextrun"/>
          <w:sz w:val="20"/>
          <w:szCs w:val="20"/>
          <w:lang w:val="en-US"/>
        </w:rPr>
        <w:t xml:space="preserve"> where </w:t>
      </w:r>
      <w:r w:rsidR="000D4152">
        <w:rPr>
          <w:rStyle w:val="normaltextrun"/>
          <w:sz w:val="20"/>
          <w:szCs w:val="20"/>
          <w:lang w:val="en-US"/>
        </w:rPr>
        <w:t xml:space="preserve">cells </w:t>
      </w:r>
      <w:proofErr w:type="spellStart"/>
      <w:r w:rsidR="000D4152">
        <w:rPr>
          <w:rStyle w:val="normaltextrun"/>
          <w:sz w:val="20"/>
          <w:szCs w:val="20"/>
          <w:lang w:val="en-US"/>
        </w:rPr>
        <w:t>coloured</w:t>
      </w:r>
      <w:proofErr w:type="spellEnd"/>
      <w:r w:rsidR="000D4152">
        <w:rPr>
          <w:rStyle w:val="normaltextrun"/>
          <w:sz w:val="20"/>
          <w:szCs w:val="20"/>
          <w:lang w:val="en-US"/>
        </w:rPr>
        <w:t xml:space="preserve"> red represent higher expression compared to cells filled in blue across genes and tissue type. </w:t>
      </w:r>
      <w:r w:rsidR="003070D1">
        <w:rPr>
          <w:rStyle w:val="normaltextrun"/>
          <w:sz w:val="20"/>
          <w:szCs w:val="20"/>
          <w:lang w:val="en-US"/>
        </w:rPr>
        <w:t xml:space="preserve">Both </w:t>
      </w:r>
      <w:r w:rsidR="00FA055A">
        <w:rPr>
          <w:rStyle w:val="normaltextrun"/>
          <w:i/>
          <w:iCs/>
          <w:sz w:val="20"/>
          <w:szCs w:val="20"/>
          <w:lang w:val="en-US"/>
        </w:rPr>
        <w:t>SASH1</w:t>
      </w:r>
      <w:r w:rsidR="00FA055A">
        <w:rPr>
          <w:rStyle w:val="normaltextrun"/>
          <w:sz w:val="20"/>
          <w:szCs w:val="20"/>
          <w:lang w:val="en-US"/>
        </w:rPr>
        <w:t xml:space="preserve"> and </w:t>
      </w:r>
      <w:r w:rsidR="00FA055A">
        <w:rPr>
          <w:rStyle w:val="normaltextrun"/>
          <w:i/>
          <w:iCs/>
          <w:sz w:val="20"/>
          <w:szCs w:val="20"/>
          <w:lang w:val="en-US"/>
        </w:rPr>
        <w:t>SH3BP4</w:t>
      </w:r>
      <w:r w:rsidR="00FA055A">
        <w:rPr>
          <w:rStyle w:val="normaltextrun"/>
          <w:sz w:val="20"/>
          <w:szCs w:val="20"/>
          <w:lang w:val="en-US"/>
        </w:rPr>
        <w:t xml:space="preserve"> </w:t>
      </w:r>
      <w:r w:rsidR="00365574">
        <w:rPr>
          <w:rStyle w:val="normaltextrun"/>
          <w:sz w:val="20"/>
          <w:szCs w:val="20"/>
          <w:lang w:val="en-US"/>
        </w:rPr>
        <w:t xml:space="preserve">have </w:t>
      </w:r>
      <w:r w:rsidR="003070D1">
        <w:rPr>
          <w:rStyle w:val="normaltextrun"/>
          <w:sz w:val="20"/>
          <w:szCs w:val="20"/>
          <w:lang w:val="en-US"/>
        </w:rPr>
        <w:t xml:space="preserve">strong expression in brain tissue. </w:t>
      </w:r>
    </w:p>
    <w:p w14:paraId="780B5CBE" w14:textId="4534C81A" w:rsidR="0053261F" w:rsidRDefault="0053261F" w:rsidP="0078723E">
      <w:pPr>
        <w:pStyle w:val="Caption"/>
        <w:rPr>
          <w:rFonts w:ascii="Times New Roman" w:eastAsia="Times New Roman" w:hAnsi="Times New Roman" w:cs="Times New Roman"/>
          <w:lang w:val="en-AU" w:eastAsia="en-AU"/>
        </w:rPr>
      </w:pPr>
    </w:p>
    <w:p w14:paraId="7483709E" w14:textId="77777777" w:rsidR="00D6290E" w:rsidRPr="00D6290E" w:rsidRDefault="00D6290E" w:rsidP="00D6290E">
      <w:pPr>
        <w:rPr>
          <w:lang w:val="en-AU" w:eastAsia="en-AU"/>
        </w:rPr>
      </w:pPr>
    </w:p>
    <w:sectPr w:rsidR="00D6290E" w:rsidRPr="00D62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064E6"/>
    <w:multiLevelType w:val="hybridMultilevel"/>
    <w:tmpl w:val="AC3E462A"/>
    <w:lvl w:ilvl="0" w:tplc="2008408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08EAE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30D8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0ADF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F23D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562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4C3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D848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407C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EC2F11"/>
    <w:multiLevelType w:val="hybridMultilevel"/>
    <w:tmpl w:val="25603D7E"/>
    <w:lvl w:ilvl="0" w:tplc="6C58E8C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9DE83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E06F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9835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C857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42F0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3820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8ACB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8877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2297080">
    <w:abstractNumId w:val="1"/>
  </w:num>
  <w:num w:numId="2" w16cid:durableId="1710296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01F6F9"/>
    <w:rsid w:val="000119AD"/>
    <w:rsid w:val="00014635"/>
    <w:rsid w:val="00025764"/>
    <w:rsid w:val="00044F1E"/>
    <w:rsid w:val="000546A6"/>
    <w:rsid w:val="00057622"/>
    <w:rsid w:val="00084A53"/>
    <w:rsid w:val="00086BDE"/>
    <w:rsid w:val="00094A09"/>
    <w:rsid w:val="000D4152"/>
    <w:rsid w:val="000E2A1A"/>
    <w:rsid w:val="000E508E"/>
    <w:rsid w:val="000F1C4D"/>
    <w:rsid w:val="00111F6E"/>
    <w:rsid w:val="00115C2B"/>
    <w:rsid w:val="001304BB"/>
    <w:rsid w:val="00132D8F"/>
    <w:rsid w:val="00146896"/>
    <w:rsid w:val="00154CCB"/>
    <w:rsid w:val="00180FBC"/>
    <w:rsid w:val="00184071"/>
    <w:rsid w:val="00215A94"/>
    <w:rsid w:val="00236A73"/>
    <w:rsid w:val="0025744C"/>
    <w:rsid w:val="002943ED"/>
    <w:rsid w:val="002950CD"/>
    <w:rsid w:val="002A2E33"/>
    <w:rsid w:val="002B5243"/>
    <w:rsid w:val="002E755C"/>
    <w:rsid w:val="00304A0E"/>
    <w:rsid w:val="003070D1"/>
    <w:rsid w:val="00320E1F"/>
    <w:rsid w:val="00360BAD"/>
    <w:rsid w:val="00365574"/>
    <w:rsid w:val="00394AE0"/>
    <w:rsid w:val="00394D8C"/>
    <w:rsid w:val="003A1EE9"/>
    <w:rsid w:val="003C6CE4"/>
    <w:rsid w:val="003E21C6"/>
    <w:rsid w:val="003F40A4"/>
    <w:rsid w:val="00400270"/>
    <w:rsid w:val="00403559"/>
    <w:rsid w:val="004501EA"/>
    <w:rsid w:val="0046045E"/>
    <w:rsid w:val="004C0CAA"/>
    <w:rsid w:val="004E47F7"/>
    <w:rsid w:val="0053261F"/>
    <w:rsid w:val="00554D9B"/>
    <w:rsid w:val="00594968"/>
    <w:rsid w:val="00595D4D"/>
    <w:rsid w:val="005C0696"/>
    <w:rsid w:val="005E0FA9"/>
    <w:rsid w:val="005E3AB5"/>
    <w:rsid w:val="005E5687"/>
    <w:rsid w:val="005F64B9"/>
    <w:rsid w:val="00600C12"/>
    <w:rsid w:val="00613E8E"/>
    <w:rsid w:val="00655192"/>
    <w:rsid w:val="00693DB1"/>
    <w:rsid w:val="006C0E69"/>
    <w:rsid w:val="006D6049"/>
    <w:rsid w:val="006E4122"/>
    <w:rsid w:val="00705DA9"/>
    <w:rsid w:val="007152B6"/>
    <w:rsid w:val="00721B1B"/>
    <w:rsid w:val="00742347"/>
    <w:rsid w:val="007468F4"/>
    <w:rsid w:val="00761B97"/>
    <w:rsid w:val="0077682F"/>
    <w:rsid w:val="0078331C"/>
    <w:rsid w:val="0078723E"/>
    <w:rsid w:val="007E316E"/>
    <w:rsid w:val="0080055D"/>
    <w:rsid w:val="00813C91"/>
    <w:rsid w:val="008444D2"/>
    <w:rsid w:val="00851334"/>
    <w:rsid w:val="00877FEB"/>
    <w:rsid w:val="008971DE"/>
    <w:rsid w:val="008C7A3C"/>
    <w:rsid w:val="00907702"/>
    <w:rsid w:val="00911086"/>
    <w:rsid w:val="00927F37"/>
    <w:rsid w:val="009C601D"/>
    <w:rsid w:val="00A211F3"/>
    <w:rsid w:val="00A27D74"/>
    <w:rsid w:val="00A46467"/>
    <w:rsid w:val="00A65ED3"/>
    <w:rsid w:val="00AB65ED"/>
    <w:rsid w:val="00AC2E6D"/>
    <w:rsid w:val="00AC6CB8"/>
    <w:rsid w:val="00AD0256"/>
    <w:rsid w:val="00AF6174"/>
    <w:rsid w:val="00B04F30"/>
    <w:rsid w:val="00B158A9"/>
    <w:rsid w:val="00B20786"/>
    <w:rsid w:val="00B3301F"/>
    <w:rsid w:val="00B427AE"/>
    <w:rsid w:val="00C2275B"/>
    <w:rsid w:val="00C4526C"/>
    <w:rsid w:val="00C5500D"/>
    <w:rsid w:val="00C55CBC"/>
    <w:rsid w:val="00C7794E"/>
    <w:rsid w:val="00CA1AA8"/>
    <w:rsid w:val="00CF0798"/>
    <w:rsid w:val="00CF5378"/>
    <w:rsid w:val="00D17130"/>
    <w:rsid w:val="00D24B7F"/>
    <w:rsid w:val="00D448C0"/>
    <w:rsid w:val="00D57540"/>
    <w:rsid w:val="00D6290E"/>
    <w:rsid w:val="00D63DFC"/>
    <w:rsid w:val="00D732D5"/>
    <w:rsid w:val="00DD48BE"/>
    <w:rsid w:val="00DE7C36"/>
    <w:rsid w:val="00E33CDE"/>
    <w:rsid w:val="00E53A18"/>
    <w:rsid w:val="00E777A2"/>
    <w:rsid w:val="00E93692"/>
    <w:rsid w:val="00EB41D2"/>
    <w:rsid w:val="00EC3EF0"/>
    <w:rsid w:val="00EE6CB0"/>
    <w:rsid w:val="00F4709D"/>
    <w:rsid w:val="00F82EB2"/>
    <w:rsid w:val="00FA055A"/>
    <w:rsid w:val="00FA0E65"/>
    <w:rsid w:val="00FA1F04"/>
    <w:rsid w:val="00FA4345"/>
    <w:rsid w:val="023B5ABD"/>
    <w:rsid w:val="024BF9B1"/>
    <w:rsid w:val="025F8F09"/>
    <w:rsid w:val="0393631F"/>
    <w:rsid w:val="0510DB48"/>
    <w:rsid w:val="06B52B4C"/>
    <w:rsid w:val="091DB136"/>
    <w:rsid w:val="0A8FF971"/>
    <w:rsid w:val="0AF66796"/>
    <w:rsid w:val="0B4F3678"/>
    <w:rsid w:val="0DBF45AD"/>
    <w:rsid w:val="0EF373BC"/>
    <w:rsid w:val="0F937500"/>
    <w:rsid w:val="118D197E"/>
    <w:rsid w:val="11F72124"/>
    <w:rsid w:val="128A4723"/>
    <w:rsid w:val="15FFE643"/>
    <w:rsid w:val="195792A2"/>
    <w:rsid w:val="1ABD4CD4"/>
    <w:rsid w:val="1B7D5895"/>
    <w:rsid w:val="1E6A73BD"/>
    <w:rsid w:val="22459F65"/>
    <w:rsid w:val="22ECF4A5"/>
    <w:rsid w:val="230BEFF0"/>
    <w:rsid w:val="260D48F1"/>
    <w:rsid w:val="29CE72D4"/>
    <w:rsid w:val="2A7A1307"/>
    <w:rsid w:val="2BAA393F"/>
    <w:rsid w:val="2CAD8CDF"/>
    <w:rsid w:val="2F6C374B"/>
    <w:rsid w:val="3422D0E5"/>
    <w:rsid w:val="3440972E"/>
    <w:rsid w:val="351AAC4E"/>
    <w:rsid w:val="3FF7CC8E"/>
    <w:rsid w:val="42126774"/>
    <w:rsid w:val="422580B7"/>
    <w:rsid w:val="43A41193"/>
    <w:rsid w:val="448C854D"/>
    <w:rsid w:val="44B03247"/>
    <w:rsid w:val="4515D403"/>
    <w:rsid w:val="452D11D8"/>
    <w:rsid w:val="453DDE66"/>
    <w:rsid w:val="45941B7C"/>
    <w:rsid w:val="462FDBA9"/>
    <w:rsid w:val="4716A37E"/>
    <w:rsid w:val="4760B29D"/>
    <w:rsid w:val="47C59495"/>
    <w:rsid w:val="486347C5"/>
    <w:rsid w:val="48E0B5BB"/>
    <w:rsid w:val="4CAFAB68"/>
    <w:rsid w:val="4FDE1CA4"/>
    <w:rsid w:val="51C38134"/>
    <w:rsid w:val="54B77022"/>
    <w:rsid w:val="558167DF"/>
    <w:rsid w:val="56DCD20A"/>
    <w:rsid w:val="584194A4"/>
    <w:rsid w:val="5A75259F"/>
    <w:rsid w:val="5E01F6F9"/>
    <w:rsid w:val="5E873209"/>
    <w:rsid w:val="5EDA18EC"/>
    <w:rsid w:val="62E2EBA4"/>
    <w:rsid w:val="63F74370"/>
    <w:rsid w:val="6639EE23"/>
    <w:rsid w:val="66AD31D1"/>
    <w:rsid w:val="6811810F"/>
    <w:rsid w:val="6821D712"/>
    <w:rsid w:val="6929A836"/>
    <w:rsid w:val="6AC57897"/>
    <w:rsid w:val="6BDA9DF8"/>
    <w:rsid w:val="6C08688E"/>
    <w:rsid w:val="6C73B978"/>
    <w:rsid w:val="6F1C8FB9"/>
    <w:rsid w:val="70841170"/>
    <w:rsid w:val="73B234F4"/>
    <w:rsid w:val="73F380BE"/>
    <w:rsid w:val="77A0B583"/>
    <w:rsid w:val="7CA7C443"/>
    <w:rsid w:val="7E90A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01F6F9"/>
  <w15:chartTrackingRefBased/>
  <w15:docId w15:val="{E49A04B5-944C-4256-A0EC-556238624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paragraph">
    <w:name w:val="paragraph"/>
    <w:basedOn w:val="Normal"/>
    <w:rsid w:val="00D448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op">
    <w:name w:val="eop"/>
    <w:basedOn w:val="DefaultParagraphFont"/>
    <w:rsid w:val="00D448C0"/>
  </w:style>
  <w:style w:type="character" w:customStyle="1" w:styleId="normaltextrun">
    <w:name w:val="normaltextrun"/>
    <w:basedOn w:val="DefaultParagraphFont"/>
    <w:rsid w:val="00D448C0"/>
  </w:style>
  <w:style w:type="table" w:styleId="TableGrid">
    <w:name w:val="Table Grid"/>
    <w:basedOn w:val="TableNormal"/>
    <w:uiPriority w:val="39"/>
    <w:rsid w:val="00044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A0E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7872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C0C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6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6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4.png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image" Target="media/image2.png"/><Relationship Id="rId5" Type="http://schemas.openxmlformats.org/officeDocument/2006/relationships/customXml" Target="../customXml/item5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FF6568E1F8614EB7C90AF6A87F0B25" ma:contentTypeVersion="18" ma:contentTypeDescription="Create a new document." ma:contentTypeScope="" ma:versionID="35ba6cb1a3f3094a5355340267645789">
  <xsd:schema xmlns:xsd="http://www.w3.org/2001/XMLSchema" xmlns:xs="http://www.w3.org/2001/XMLSchema" xmlns:p="http://schemas.microsoft.com/office/2006/metadata/properties" xmlns:ns2="f9d56f65-ef43-4e59-b084-d4bf4ff12e34" xmlns:ns3="7495d482-cd79-44c5-a989-adf85fc91d78" targetNamespace="http://schemas.microsoft.com/office/2006/metadata/properties" ma:root="true" ma:fieldsID="11bd4de738f5fc8f8eab5b571d587608" ns2:_="" ns3:_="">
    <xsd:import namespace="f9d56f65-ef43-4e59-b084-d4bf4ff12e34"/>
    <xsd:import namespace="7495d482-cd79-44c5-a989-adf85fc91d7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2:SharedWithUsers" minOccurs="0"/>
                <xsd:element ref="ns2:SharedWithDetail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56f65-ef43-4e59-b084-d4bf4ff12e3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2087f028-7265-4ba6-b5ec-8e1d9bfaad78}" ma:internalName="TaxCatchAll" ma:showField="CatchAllData" ma:web="f9d56f65-ef43-4e59-b084-d4bf4ff12e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5d482-cd79-44c5-a989-adf85fc91d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9d56f65-ef43-4e59-b084-d4bf4ff12e34">XN4XNRAZ5QFD-1605003596-5116</_dlc_DocId>
    <_dlc_DocIdUrl xmlns="f9d56f65-ef43-4e59-b084-d4bf4ff12e34">
      <Url>https://csiroau.sharepoint.com/sites/TransBioinf/_layouts/15/DocIdRedir.aspx?ID=XN4XNRAZ5QFD-1605003596-5116</Url>
      <Description>XN4XNRAZ5QFD-1605003596-5116</Description>
    </_dlc_DocIdUrl>
    <lcf76f155ced4ddcb4097134ff3c332f xmlns="7495d482-cd79-44c5-a989-adf85fc91d78">
      <Terms xmlns="http://schemas.microsoft.com/office/infopath/2007/PartnerControls"/>
    </lcf76f155ced4ddcb4097134ff3c332f>
    <TaxCatchAll xmlns="f9d56f65-ef43-4e59-b084-d4bf4ff12e34" xsi:nil="true"/>
  </documentManagement>
</p:properties>
</file>

<file path=customXml/itemProps1.xml><?xml version="1.0" encoding="utf-8"?>
<ds:datastoreItem xmlns:ds="http://schemas.openxmlformats.org/officeDocument/2006/customXml" ds:itemID="{F87D4F09-27B4-47A5-81D6-AAF5B76479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d56f65-ef43-4e59-b084-d4bf4ff12e34"/>
    <ds:schemaRef ds:uri="7495d482-cd79-44c5-a989-adf85fc91d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020718-9191-4DA8-A4AC-B183A0C63C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509327-4733-4054-8D8D-7CF0DB24CB1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250C7139-CEDF-4B6B-AE40-F3BFC7A6936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60EA0BB-4DF1-4C7C-B08C-D6831EB956A5}">
  <ds:schemaRefs>
    <ds:schemaRef ds:uri="http://schemas.microsoft.com/office/2006/metadata/properties"/>
    <ds:schemaRef ds:uri="http://schemas.microsoft.com/office/infopath/2007/PartnerControls"/>
    <ds:schemaRef ds:uri="f9d56f65-ef43-4e59-b084-d4bf4ff12e34"/>
    <ds:schemaRef ds:uri="7495d482-cd79-44c5-a989-adf85fc91d7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846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g, Letitia (H&amp;B, Westmead)</dc:creator>
  <cp:keywords/>
  <dc:description/>
  <cp:lastModifiedBy>Mischa Lundberg</cp:lastModifiedBy>
  <cp:revision>133</cp:revision>
  <dcterms:created xsi:type="dcterms:W3CDTF">2023-02-03T18:08:00Z</dcterms:created>
  <dcterms:modified xsi:type="dcterms:W3CDTF">2023-10-12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FF6568E1F8614EB7C90AF6A87F0B25</vt:lpwstr>
  </property>
  <property fmtid="{D5CDD505-2E9C-101B-9397-08002B2CF9AE}" pid="3" name="_dlc_DocIdItemGuid">
    <vt:lpwstr>cd87e775-5217-4865-8fb1-3eab7d3eefe7</vt:lpwstr>
  </property>
  <property fmtid="{D5CDD505-2E9C-101B-9397-08002B2CF9AE}" pid="4" name="MediaServiceImageTags">
    <vt:lpwstr/>
  </property>
</Properties>
</file>